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152" w:rsidRDefault="00A14508" w:rsidP="00874372">
      <w:pPr>
        <w:jc w:val="both"/>
      </w:pPr>
      <w:r>
        <w:t>Respondent2</w:t>
      </w:r>
      <w:bookmarkStart w:id="0" w:name="_GoBack"/>
      <w:bookmarkEnd w:id="0"/>
    </w:p>
    <w:p w:rsidR="00EB67CF" w:rsidRDefault="00EB67CF" w:rsidP="00874372">
      <w:pPr>
        <w:jc w:val="both"/>
      </w:pPr>
      <w:r>
        <w:t>As I explained to you,</w:t>
      </w:r>
      <w:r w:rsidR="008E5EBC">
        <w:t xml:space="preserve"> </w:t>
      </w:r>
      <w:r>
        <w:t xml:space="preserve">my name is Yakubu Lawali a </w:t>
      </w:r>
      <w:proofErr w:type="gramStart"/>
      <w:r>
        <w:t>masters</w:t>
      </w:r>
      <w:proofErr w:type="gramEnd"/>
      <w:r>
        <w:t xml:space="preserve"> student with university of Ghana, </w:t>
      </w:r>
      <w:proofErr w:type="spellStart"/>
      <w:r>
        <w:t>legon</w:t>
      </w:r>
      <w:proofErr w:type="spellEnd"/>
      <w:r>
        <w:t>.</w:t>
      </w:r>
      <w:r w:rsidR="002733F3">
        <w:t xml:space="preserve"> I am conducting my research on psychosocial experiences of women with infertility and their coping strategies in Zamfara. </w:t>
      </w:r>
    </w:p>
    <w:p w:rsidR="00FD672E" w:rsidRDefault="00FD672E" w:rsidP="00874372">
      <w:pPr>
        <w:jc w:val="both"/>
      </w:pPr>
      <w:r>
        <w:t>Q. can you tell me little about you</w:t>
      </w:r>
    </w:p>
    <w:p w:rsidR="00FD672E" w:rsidRDefault="00FD672E" w:rsidP="00874372">
      <w:pPr>
        <w:jc w:val="both"/>
      </w:pPr>
      <w:r>
        <w:t xml:space="preserve">R. I am 28 years old. I attended </w:t>
      </w:r>
      <w:proofErr w:type="spellStart"/>
      <w:r>
        <w:t>islamiyya</w:t>
      </w:r>
      <w:proofErr w:type="spellEnd"/>
      <w:r>
        <w:t xml:space="preserve"> that is I got the ability to read and write but </w:t>
      </w:r>
      <w:r w:rsidR="00CF42DD">
        <w:t>I didn’t</w:t>
      </w:r>
      <w:r>
        <w:t xml:space="preserve"> attend even a primary school because our father refuse female to attend to such schools.</w:t>
      </w:r>
      <w:r w:rsidR="00CF42DD">
        <w:t xml:space="preserve"> I have 3 children</w:t>
      </w:r>
      <w:r w:rsidR="00E2649E">
        <w:t>. I sell nothing.</w:t>
      </w:r>
    </w:p>
    <w:p w:rsidR="00CF42DD" w:rsidRDefault="00384AB4" w:rsidP="00874372">
      <w:pPr>
        <w:jc w:val="both"/>
      </w:pPr>
      <w:r>
        <w:t>Q</w:t>
      </w:r>
      <w:r w:rsidR="00CF42DD">
        <w:t>. we are moving to psychological experiences. When you are told that, you have infertility how did you feel?</w:t>
      </w:r>
    </w:p>
    <w:p w:rsidR="00384AB4" w:rsidRDefault="00384AB4" w:rsidP="00874372">
      <w:pPr>
        <w:jc w:val="both"/>
      </w:pPr>
      <w:r>
        <w:t>R. I actually face</w:t>
      </w:r>
      <w:r w:rsidR="00B74EF3">
        <w:t>d</w:t>
      </w:r>
      <w:r>
        <w:t xml:space="preserve"> problem because I was so</w:t>
      </w:r>
      <w:r w:rsidR="00B74EF3">
        <w:t xml:space="preserve"> disturbed. This is because of what has been happening in my matrimonial home. My husband`s relative have been saying a lot of things. So I must be angry and disturbed</w:t>
      </w:r>
      <w:r w:rsidR="00DB0FD6">
        <w:t xml:space="preserve">; my heart beats a lot because of this. I have been thinking of what brought about </w:t>
      </w:r>
      <w:r w:rsidR="002F3B40">
        <w:t>these things</w:t>
      </w:r>
      <w:r w:rsidR="00DB0FD6">
        <w:t xml:space="preserve"> why are they against me? I didn’t use any form of family </w:t>
      </w:r>
      <w:proofErr w:type="spellStart"/>
      <w:r w:rsidR="00DB0FD6">
        <w:t>planning</w:t>
      </w:r>
      <w:proofErr w:type="gramStart"/>
      <w:r w:rsidR="007206E5">
        <w:t>,in</w:t>
      </w:r>
      <w:proofErr w:type="spellEnd"/>
      <w:proofErr w:type="gramEnd"/>
      <w:r w:rsidR="007206E5">
        <w:t xml:space="preserve"> fact, it was even brought to me I said no because my husband need children,</w:t>
      </w:r>
      <w:r w:rsidR="00E1582A">
        <w:t xml:space="preserve"> this is a </w:t>
      </w:r>
      <w:r w:rsidR="007206E5">
        <w:t>test from God that is why I am so surprised. Has it been I used family planning I will have disturbed more;</w:t>
      </w:r>
      <w:r w:rsidR="00E1582A">
        <w:t xml:space="preserve"> </w:t>
      </w:r>
      <w:r w:rsidR="007206E5">
        <w:t xml:space="preserve">it was brought to me in my room I swear to </w:t>
      </w:r>
      <w:r w:rsidR="00E1582A">
        <w:t xml:space="preserve">God </w:t>
      </w:r>
      <w:proofErr w:type="spellStart"/>
      <w:r w:rsidR="004C477C">
        <w:t>i</w:t>
      </w:r>
      <w:proofErr w:type="spellEnd"/>
      <w:r w:rsidR="004C477C">
        <w:t xml:space="preserve"> told</w:t>
      </w:r>
      <w:r w:rsidR="00E1582A">
        <w:t xml:space="preserve"> them</w:t>
      </w:r>
      <w:r w:rsidR="007206E5">
        <w:t xml:space="preserve"> I </w:t>
      </w:r>
      <w:r w:rsidR="00E1582A">
        <w:t>wouldn’t</w:t>
      </w:r>
      <w:r w:rsidR="007206E5">
        <w:t xml:space="preserve"> use it. I </w:t>
      </w:r>
      <w:r w:rsidR="00E1582A">
        <w:t>look at</w:t>
      </w:r>
      <w:r w:rsidR="007206E5">
        <w:t xml:space="preserve"> it that</w:t>
      </w:r>
      <w:r w:rsidR="00E1582A">
        <w:t>,</w:t>
      </w:r>
      <w:r w:rsidR="007206E5">
        <w:t xml:space="preserve"> has it been I used it I will suffer more disturbances</w:t>
      </w:r>
      <w:r w:rsidR="00190935">
        <w:t xml:space="preserve"> and sorrow</w:t>
      </w:r>
      <w:r w:rsidR="00D8126B">
        <w:t>. So that is what is in my mind. As I am talking to you my heart is hurting me;</w:t>
      </w:r>
      <w:r w:rsidR="0050684D">
        <w:t xml:space="preserve"> </w:t>
      </w:r>
      <w:r w:rsidR="00D8126B">
        <w:t>as I touch here</w:t>
      </w:r>
      <w:r w:rsidR="0050684D">
        <w:t xml:space="preserve"> </w:t>
      </w:r>
      <w:r w:rsidR="00D8126B">
        <w:t xml:space="preserve">(epigastric region) </w:t>
      </w:r>
      <w:proofErr w:type="gramStart"/>
      <w:r w:rsidR="00D8126B">
        <w:t>It</w:t>
      </w:r>
      <w:proofErr w:type="gramEnd"/>
      <w:r w:rsidR="00D8126B">
        <w:t xml:space="preserve"> will pain me</w:t>
      </w:r>
      <w:r w:rsidR="00967AA2">
        <w:t xml:space="preserve"> and that is because of sorrowful events I passed through</w:t>
      </w:r>
    </w:p>
    <w:p w:rsidR="00B655A1" w:rsidRDefault="0050684D" w:rsidP="00874372">
      <w:pPr>
        <w:jc w:val="both"/>
      </w:pPr>
      <w:r>
        <w:t>Q. S</w:t>
      </w:r>
      <w:r w:rsidR="00B655A1">
        <w:t>orrowful events?</w:t>
      </w:r>
    </w:p>
    <w:p w:rsidR="00B655A1" w:rsidRDefault="00B655A1" w:rsidP="00874372">
      <w:pPr>
        <w:jc w:val="both"/>
      </w:pPr>
      <w:r>
        <w:t>R. Yes sorrow,</w:t>
      </w:r>
      <w:r w:rsidR="0053687B">
        <w:t xml:space="preserve"> </w:t>
      </w:r>
      <w:r>
        <w:t xml:space="preserve">because my mother in law put pressure on my husband; I </w:t>
      </w:r>
      <w:r w:rsidR="00CD6286">
        <w:t>shade</w:t>
      </w:r>
      <w:r>
        <w:t xml:space="preserve"> tears everyday;</w:t>
      </w:r>
      <w:r w:rsidR="00F32D7A">
        <w:t xml:space="preserve"> </w:t>
      </w:r>
      <w:r>
        <w:t>is very had to spend a week without shedding tears</w:t>
      </w:r>
      <w:r w:rsidR="00643D55">
        <w:t>. You see is all part of my problem since I leave with my husband peacefully until when this thing happened</w:t>
      </w:r>
      <w:r w:rsidR="003012FA">
        <w:t xml:space="preserve"> to me</w:t>
      </w:r>
      <w:r w:rsidR="000134FE">
        <w:t xml:space="preserve"> </w:t>
      </w:r>
      <w:r w:rsidR="004B561E">
        <w:t>(infertility)</w:t>
      </w:r>
      <w:r w:rsidR="00932D64">
        <w:t xml:space="preserve"> and </w:t>
      </w:r>
      <w:r w:rsidR="004B561E">
        <w:t>what I face</w:t>
      </w:r>
      <w:r w:rsidR="00932D64">
        <w:t>d</w:t>
      </w:r>
      <w:r w:rsidR="004B561E">
        <w:t xml:space="preserve"> from them</w:t>
      </w:r>
    </w:p>
    <w:p w:rsidR="004B561E" w:rsidRDefault="004B561E" w:rsidP="00874372">
      <w:pPr>
        <w:jc w:val="both"/>
      </w:pPr>
      <w:r>
        <w:t>Q. you are married woman and considering our culture full of need for children and now you have this problem</w:t>
      </w:r>
      <w:r w:rsidR="00932D64">
        <w:t xml:space="preserve"> </w:t>
      </w:r>
      <w:r>
        <w:t>how do you feel?</w:t>
      </w:r>
    </w:p>
    <w:p w:rsidR="004B561E" w:rsidRDefault="004B561E" w:rsidP="00874372">
      <w:pPr>
        <w:jc w:val="both"/>
      </w:pPr>
      <w:r>
        <w:t>R. I feel that I need children</w:t>
      </w:r>
      <w:r w:rsidR="004A7B51">
        <w:t xml:space="preserve"> </w:t>
      </w:r>
      <w:r>
        <w:t xml:space="preserve">because my </w:t>
      </w:r>
      <w:r w:rsidR="006145A8">
        <w:t>husband needs</w:t>
      </w:r>
      <w:r>
        <w:t xml:space="preserve"> them. My </w:t>
      </w:r>
      <w:r w:rsidR="007B3B9B">
        <w:t>husband love</w:t>
      </w:r>
      <w:r w:rsidR="00545C3D">
        <w:t>s</w:t>
      </w:r>
      <w:r w:rsidR="007B3B9B">
        <w:t xml:space="preserve"> my</w:t>
      </w:r>
      <w:r>
        <w:t xml:space="preserve"> children</w:t>
      </w:r>
      <w:r w:rsidR="004A7B51">
        <w:t xml:space="preserve"> </w:t>
      </w:r>
      <w:r w:rsidR="007B3B9B">
        <w:t>and that of my mate</w:t>
      </w:r>
      <w:r w:rsidR="004A7B51">
        <w:t>. I love to have more. Before we were in serious poverty but now we are out of it</w:t>
      </w:r>
      <w:r w:rsidR="000134FE">
        <w:t xml:space="preserve"> and I want give birth during this period</w:t>
      </w:r>
      <w:r w:rsidR="001E33DB">
        <w:t xml:space="preserve"> </w:t>
      </w:r>
      <w:r w:rsidR="000134FE">
        <w:t>(wealthy)</w:t>
      </w:r>
      <w:r w:rsidR="001E33DB">
        <w:t xml:space="preserve"> phone ringing. </w:t>
      </w:r>
    </w:p>
    <w:p w:rsidR="001E33DB" w:rsidRDefault="001E33DB" w:rsidP="00874372">
      <w:pPr>
        <w:jc w:val="both"/>
      </w:pPr>
      <w:r>
        <w:t>Q yes I can hear you</w:t>
      </w:r>
    </w:p>
    <w:p w:rsidR="001E33DB" w:rsidRDefault="001E33DB" w:rsidP="00874372">
      <w:pPr>
        <w:jc w:val="both"/>
      </w:pPr>
      <w:r>
        <w:t>R. yes I said before we were In serious poverty because I lived in my husband`s family house</w:t>
      </w:r>
      <w:r w:rsidR="00F32D7A">
        <w:t>.</w:t>
      </w:r>
      <w:r>
        <w:t xml:space="preserve"> </w:t>
      </w:r>
      <w:r w:rsidR="00F32D7A">
        <w:t>W</w:t>
      </w:r>
      <w:r>
        <w:t xml:space="preserve">hen he became rich they started putting pressures </w:t>
      </w:r>
      <w:r w:rsidR="00F32D7A">
        <w:t xml:space="preserve">on me </w:t>
      </w:r>
      <w:r>
        <w:t>complaining that,</w:t>
      </w:r>
      <w:r w:rsidR="00F32D7A">
        <w:t xml:space="preserve"> </w:t>
      </w:r>
      <w:r>
        <w:t>how will I stay in that house alone? How will I be in that house</w:t>
      </w:r>
      <w:r w:rsidR="004061DB">
        <w:t xml:space="preserve"> </w:t>
      </w:r>
      <w:r>
        <w:t>(their new house) alone? So when they couldn’t succeed</w:t>
      </w:r>
      <w:r w:rsidR="00F32D7A">
        <w:t xml:space="preserve"> </w:t>
      </w:r>
      <w:r w:rsidR="004061DB">
        <w:t xml:space="preserve">they used this opportunity of my infertility to tell him to marry another wife because he </w:t>
      </w:r>
      <w:r w:rsidR="00F32D7A">
        <w:t>needs</w:t>
      </w:r>
      <w:r w:rsidR="004061DB">
        <w:t xml:space="preserve"> to have more children;</w:t>
      </w:r>
      <w:r w:rsidR="00F32D7A">
        <w:t xml:space="preserve"> </w:t>
      </w:r>
      <w:r w:rsidR="004061DB">
        <w:t>that is what they have been doing. So they used the fact that,</w:t>
      </w:r>
      <w:r w:rsidR="00F32D7A">
        <w:t xml:space="preserve"> </w:t>
      </w:r>
      <w:r w:rsidR="004061DB">
        <w:t xml:space="preserve">he </w:t>
      </w:r>
      <w:r w:rsidR="00F32D7A">
        <w:t>needs</w:t>
      </w:r>
      <w:r w:rsidR="004061DB">
        <w:t xml:space="preserve"> children to succeed on their </w:t>
      </w:r>
      <w:r w:rsidR="004061DB">
        <w:lastRenderedPageBreak/>
        <w:t xml:space="preserve">mission. They got a lady in my </w:t>
      </w:r>
      <w:r w:rsidR="00191710">
        <w:t>neighborhood</w:t>
      </w:r>
      <w:r w:rsidR="004061DB">
        <w:t xml:space="preserve"> and made him to marry her and we are still living together with her</w:t>
      </w:r>
      <w:r w:rsidR="00AE08FB">
        <w:t xml:space="preserve">. You see it (infertility) is the root of all these. Because has it been I am well all these things </w:t>
      </w:r>
      <w:r w:rsidR="00D33291">
        <w:t>wouldn’t</w:t>
      </w:r>
      <w:r w:rsidR="00AE08FB">
        <w:t xml:space="preserve"> had happened</w:t>
      </w:r>
    </w:p>
    <w:p w:rsidR="0099705F" w:rsidRDefault="0099705F" w:rsidP="00874372">
      <w:pPr>
        <w:jc w:val="both"/>
      </w:pPr>
      <w:r>
        <w:t>Q. what reminds you of your infertility?</w:t>
      </w:r>
    </w:p>
    <w:p w:rsidR="0099705F" w:rsidRDefault="0099705F" w:rsidP="00874372">
      <w:pPr>
        <w:jc w:val="both"/>
      </w:pPr>
      <w:r>
        <w:t>R. My problem?</w:t>
      </w:r>
    </w:p>
    <w:p w:rsidR="0099705F" w:rsidRDefault="0099705F" w:rsidP="00874372">
      <w:pPr>
        <w:jc w:val="both"/>
      </w:pPr>
      <w:r>
        <w:t>Q. yes your infertility issues are there things when</w:t>
      </w:r>
      <w:r w:rsidR="000450F9">
        <w:t xml:space="preserve"> you hear or see them make you </w:t>
      </w:r>
      <w:r>
        <w:t>remember?</w:t>
      </w:r>
    </w:p>
    <w:p w:rsidR="0099705F" w:rsidRDefault="0099705F" w:rsidP="00874372">
      <w:pPr>
        <w:jc w:val="both"/>
      </w:pPr>
      <w:r>
        <w:t xml:space="preserve">R. Yes, I have them. Like </w:t>
      </w:r>
      <w:r w:rsidR="00F32D7A" w:rsidRPr="00F32D7A">
        <w:t>mocking</w:t>
      </w:r>
      <w:r>
        <w:t xml:space="preserve"> or showing some injustice to me</w:t>
      </w:r>
      <w:r w:rsidR="008215CE">
        <w:t>;</w:t>
      </w:r>
      <w:r w:rsidR="00A1504D">
        <w:t xml:space="preserve"> </w:t>
      </w:r>
      <w:r w:rsidR="008215CE">
        <w:t>I must be angry because my infertility is the cause of everything I am in now.</w:t>
      </w:r>
      <w:r w:rsidR="009862F8">
        <w:t xml:space="preserve"> My </w:t>
      </w:r>
      <w:r w:rsidR="00AB125F">
        <w:t>husband needs</w:t>
      </w:r>
      <w:r w:rsidR="009862F8">
        <w:t xml:space="preserve"> children and my mate gives bi</w:t>
      </w:r>
      <w:r w:rsidR="00AB125F">
        <w:t>r</w:t>
      </w:r>
      <w:r w:rsidR="009862F8">
        <w:t>th</w:t>
      </w:r>
      <w:r w:rsidR="00097C1D">
        <w:t xml:space="preserve"> for him,</w:t>
      </w:r>
      <w:r w:rsidR="00AB125F">
        <w:t xml:space="preserve"> </w:t>
      </w:r>
      <w:r w:rsidR="00097C1D">
        <w:t xml:space="preserve">so he must show some level of </w:t>
      </w:r>
      <w:r w:rsidR="00CB23C1">
        <w:t>closeness</w:t>
      </w:r>
      <w:r w:rsidR="00097C1D">
        <w:t xml:space="preserve"> to her than </w:t>
      </w:r>
      <w:r w:rsidR="00CB23C1">
        <w:t>me. Whenever</w:t>
      </w:r>
      <w:r w:rsidR="00CE0D16">
        <w:t xml:space="preserve"> she delivered he will spend money for her which I couldn’t have such opportunity before,</w:t>
      </w:r>
      <w:r w:rsidR="00CB23C1">
        <w:t xml:space="preserve"> </w:t>
      </w:r>
      <w:r w:rsidR="00CE0D16">
        <w:t xml:space="preserve">because there was no money by then. </w:t>
      </w:r>
      <w:r w:rsidR="00CD3EE7">
        <w:t>It i</w:t>
      </w:r>
      <w:r w:rsidR="00CE0D16">
        <w:t xml:space="preserve">s now that he is wealthy and it is the time they are </w:t>
      </w:r>
      <w:r w:rsidR="006A3012">
        <w:t>jealous</w:t>
      </w:r>
      <w:r w:rsidR="00CE0D16">
        <w:t xml:space="preserve"> of me;</w:t>
      </w:r>
      <w:r w:rsidR="00AB125F">
        <w:t xml:space="preserve"> </w:t>
      </w:r>
      <w:r w:rsidR="00CE0D16">
        <w:t>they want me out of the house</w:t>
      </w:r>
      <w:r w:rsidR="00A1504D">
        <w:t xml:space="preserve"> </w:t>
      </w:r>
      <w:r w:rsidR="00CE0D16">
        <w:t>(divorce). He told them that, he wi</w:t>
      </w:r>
      <w:r w:rsidR="00A1504D">
        <w:t>l</w:t>
      </w:r>
      <w:r w:rsidR="00CE0D16">
        <w:t>l not divorce me but he will marry another wife</w:t>
      </w:r>
      <w:r w:rsidR="00C968CD">
        <w:t xml:space="preserve">. You see it is the root of my problem. When I remembered of our lives previously my heart palpitates, I </w:t>
      </w:r>
      <w:r w:rsidR="00194A66">
        <w:t>have to hold my chest followed by tears.</w:t>
      </w:r>
      <w:r w:rsidR="00DE65DD">
        <w:t xml:space="preserve"> </w:t>
      </w:r>
      <w:r w:rsidR="00194A66">
        <w:t xml:space="preserve">It is very difficult to spend a week without shading tears. Sometime even if I am praying I will remember our lives before. In our school nobody agreed to marry him </w:t>
      </w:r>
      <w:r w:rsidR="00E64AB4">
        <w:t>but I agreed</w:t>
      </w:r>
      <w:r w:rsidR="00194A66">
        <w:t xml:space="preserve"> and now it </w:t>
      </w:r>
      <w:r w:rsidR="00835F75">
        <w:t>reached</w:t>
      </w:r>
      <w:r w:rsidR="00194A66">
        <w:t xml:space="preserve"> to a time when his mummy will say that he shou</w:t>
      </w:r>
      <w:r w:rsidR="00D20B3F">
        <w:t>l</w:t>
      </w:r>
      <w:r w:rsidR="00194A66">
        <w:t>d marry another wife</w:t>
      </w:r>
      <w:r w:rsidR="00D20B3F">
        <w:t>. The worse part of it is that,</w:t>
      </w:r>
      <w:r w:rsidR="001A1BF6">
        <w:t xml:space="preserve"> </w:t>
      </w:r>
      <w:r w:rsidR="00D20B3F">
        <w:t>the lady is my neighbour she use</w:t>
      </w:r>
      <w:r w:rsidR="00B22028">
        <w:t>s</w:t>
      </w:r>
      <w:r w:rsidR="00D20B3F">
        <w:t xml:space="preserve"> to carry my children</w:t>
      </w:r>
      <w:r w:rsidR="00974603">
        <w:t>;</w:t>
      </w:r>
      <w:r w:rsidR="00AB125F">
        <w:t xml:space="preserve"> </w:t>
      </w:r>
      <w:r w:rsidR="00974603">
        <w:t>I don’t even know about the wed</w:t>
      </w:r>
      <w:r w:rsidR="001A1BF6">
        <w:t>d</w:t>
      </w:r>
      <w:r w:rsidR="00974603">
        <w:t>ing till when I was told to come and take some cloth</w:t>
      </w:r>
      <w:r w:rsidR="00675663">
        <w:t>es</w:t>
      </w:r>
      <w:r w:rsidR="00974603">
        <w:t xml:space="preserve"> for the lady</w:t>
      </w:r>
      <w:r w:rsidR="00507C45">
        <w:t xml:space="preserve"> close to the wedding day</w:t>
      </w:r>
      <w:r w:rsidR="00675663">
        <w:t>. S</w:t>
      </w:r>
      <w:r w:rsidR="00990654">
        <w:t>o this must put one in a sorrow. This is an injustice,</w:t>
      </w:r>
      <w:r w:rsidR="00AB125F">
        <w:t xml:space="preserve"> </w:t>
      </w:r>
      <w:r w:rsidR="00990654">
        <w:t>you lived with him for 2 years no food</w:t>
      </w:r>
      <w:r w:rsidR="00BD6591">
        <w:t xml:space="preserve"> and now just because of this</w:t>
      </w:r>
      <w:r w:rsidR="004D0C6C">
        <w:t xml:space="preserve"> </w:t>
      </w:r>
      <w:r w:rsidR="00BD6591">
        <w:t>(silent and tears</w:t>
      </w:r>
      <w:r w:rsidR="00675663">
        <w:t>)</w:t>
      </w:r>
      <w:r w:rsidR="005B1EFB">
        <w:t>. Now just because of this problem they are telling me to leave the house forgetting that it was together with me he became wealthy</w:t>
      </w:r>
      <w:r w:rsidR="00185551">
        <w:t>. She even collected my children and said to me that I should leave the house</w:t>
      </w:r>
      <w:r w:rsidR="00025BDF">
        <w:t>. He (my husband) begged her and she</w:t>
      </w:r>
      <w:r w:rsidR="00675663">
        <w:t xml:space="preserve"> allowed</w:t>
      </w:r>
      <w:r w:rsidR="00025BDF">
        <w:t xml:space="preserve"> me then. She was in sokoto when we suffered. No food,</w:t>
      </w:r>
      <w:r w:rsidR="002C7558">
        <w:t xml:space="preserve"> </w:t>
      </w:r>
      <w:r w:rsidR="00025BDF">
        <w:t xml:space="preserve">no clothes and during </w:t>
      </w:r>
      <w:proofErr w:type="spellStart"/>
      <w:r w:rsidR="00025BDF">
        <w:t>sallah</w:t>
      </w:r>
      <w:proofErr w:type="spellEnd"/>
      <w:r w:rsidR="00C80A03">
        <w:t xml:space="preserve"> </w:t>
      </w:r>
      <w:r w:rsidR="00025BDF">
        <w:t>(</w:t>
      </w:r>
      <w:proofErr w:type="spellStart"/>
      <w:r w:rsidR="00025BDF">
        <w:t>eid</w:t>
      </w:r>
      <w:proofErr w:type="spellEnd"/>
      <w:r w:rsidR="00025BDF">
        <w:t xml:space="preserve"> period)</w:t>
      </w:r>
      <w:r w:rsidR="002751A4">
        <w:t xml:space="preserve"> it </w:t>
      </w:r>
      <w:r w:rsidR="006B600F">
        <w:t>was</w:t>
      </w:r>
      <w:r w:rsidR="002751A4">
        <w:t xml:space="preserve"> my parent that sent</w:t>
      </w:r>
      <w:r w:rsidR="00B5067B">
        <w:t xml:space="preserve"> cloth for me to celebrate</w:t>
      </w:r>
      <w:r w:rsidR="002751A4">
        <w:t xml:space="preserve"> </w:t>
      </w:r>
      <w:proofErr w:type="spellStart"/>
      <w:r w:rsidR="002751A4">
        <w:t>eid</w:t>
      </w:r>
      <w:proofErr w:type="spellEnd"/>
      <w:r w:rsidR="00966637">
        <w:t>. I told nobody beside you.</w:t>
      </w:r>
      <w:r w:rsidR="00B63500">
        <w:t xml:space="preserve"> I sold all my room materials for him</w:t>
      </w:r>
      <w:r w:rsidR="00C31C01">
        <w:t>,</w:t>
      </w:r>
      <w:r w:rsidR="006B600F">
        <w:t xml:space="preserve"> </w:t>
      </w:r>
      <w:r w:rsidR="00C31C01">
        <w:t>I never tell anybody</w:t>
      </w:r>
      <w:r w:rsidR="00327082">
        <w:t>. When I delivered I did</w:t>
      </w:r>
      <w:r w:rsidR="0091745D">
        <w:t xml:space="preserve">n’t mind the small things he </w:t>
      </w:r>
      <w:r w:rsidR="006B600F">
        <w:t>gave</w:t>
      </w:r>
      <w:r w:rsidR="0091745D">
        <w:t xml:space="preserve"> to me</w:t>
      </w:r>
      <w:r w:rsidR="005C7B84">
        <w:t>. Whether I eat or not I did</w:t>
      </w:r>
      <w:r w:rsidR="00CC16DC">
        <w:t>n’t mind;</w:t>
      </w:r>
      <w:r w:rsidR="005C7B84">
        <w:t xml:space="preserve"> </w:t>
      </w:r>
      <w:r w:rsidR="00CC16DC">
        <w:t xml:space="preserve">I spent many days without eating and </w:t>
      </w:r>
      <w:r w:rsidR="005C7B84">
        <w:t xml:space="preserve">I </w:t>
      </w:r>
      <w:r w:rsidR="00CC16DC">
        <w:t xml:space="preserve">used to fast. I know </w:t>
      </w:r>
      <w:r w:rsidR="005C7B84">
        <w:t>it was</w:t>
      </w:r>
      <w:r w:rsidR="00CC16DC">
        <w:t xml:space="preserve"> a test from God. H</w:t>
      </w:r>
      <w:r w:rsidR="005711E8">
        <w:t>e travelled to village and spent</w:t>
      </w:r>
      <w:r w:rsidR="00CC16DC">
        <w:t xml:space="preserve"> long time I didn’t mind</w:t>
      </w:r>
      <w:r w:rsidR="00344452">
        <w:t xml:space="preserve">. But </w:t>
      </w:r>
      <w:r w:rsidR="009F4D8F">
        <w:t>doesn’t</w:t>
      </w:r>
      <w:r w:rsidR="00344452">
        <w:t xml:space="preserve"> the time change? Mother in law because her son is now rich </w:t>
      </w:r>
      <w:r w:rsidR="009F4D8F">
        <w:t>wants</w:t>
      </w:r>
      <w:r w:rsidR="00344452">
        <w:t xml:space="preserve"> a woman who suffered with him to leave the house!!</w:t>
      </w:r>
      <w:r w:rsidR="007F5701">
        <w:t xml:space="preserve"> She said that he should divorce me and he said no if it is because of infertility,</w:t>
      </w:r>
      <w:r w:rsidR="009F4D8F">
        <w:t xml:space="preserve"> </w:t>
      </w:r>
      <w:r w:rsidR="005711E8">
        <w:t>then she said she kne</w:t>
      </w:r>
      <w:r w:rsidR="007F5701">
        <w:t>w what to do. That was the reason why she gave him a neighbour to marry. Her mother</w:t>
      </w:r>
      <w:r w:rsidR="005711E8">
        <w:t xml:space="preserve"> </w:t>
      </w:r>
      <w:r w:rsidR="007F5701">
        <w:t>(of the lady he married)</w:t>
      </w:r>
      <w:r w:rsidR="005018F2">
        <w:t xml:space="preserve"> used to come to my house and discuss some issues!! We had very good understanding. I gave them things and they carried my children just of a sudden I </w:t>
      </w:r>
      <w:r w:rsidR="009F4D8F">
        <w:t>heard</w:t>
      </w:r>
      <w:r w:rsidR="005018F2">
        <w:t xml:space="preserve"> that,</w:t>
      </w:r>
      <w:r w:rsidR="009F4D8F">
        <w:t xml:space="preserve"> </w:t>
      </w:r>
      <w:r w:rsidR="005018F2">
        <w:t>we are taking marital clothes (</w:t>
      </w:r>
      <w:proofErr w:type="spellStart"/>
      <w:proofErr w:type="gramStart"/>
      <w:r w:rsidR="005018F2">
        <w:t>lefe</w:t>
      </w:r>
      <w:proofErr w:type="spellEnd"/>
      <w:r w:rsidR="005018F2">
        <w:t>)to</w:t>
      </w:r>
      <w:proofErr w:type="gramEnd"/>
      <w:r w:rsidR="005018F2">
        <w:t xml:space="preserve"> their house</w:t>
      </w:r>
      <w:r w:rsidR="009F4D8F">
        <w:t xml:space="preserve"> and I had to follow them.</w:t>
      </w:r>
      <w:r w:rsidR="00B3366D">
        <w:t xml:space="preserve"> They brought the </w:t>
      </w:r>
      <w:proofErr w:type="spellStart"/>
      <w:r w:rsidR="00B3366D">
        <w:t>lefe</w:t>
      </w:r>
      <w:proofErr w:type="spellEnd"/>
      <w:r w:rsidR="00B3366D">
        <w:t xml:space="preserve"> to my house before taking it </w:t>
      </w:r>
      <w:r w:rsidR="005711E8">
        <w:t>there</w:t>
      </w:r>
      <w:r w:rsidR="00B3366D">
        <w:t xml:space="preserve"> and now her mother (lady married to my husband) promised to send me out of that house</w:t>
      </w:r>
      <w:r w:rsidR="00C85C7B">
        <w:t>. At the same time my mother in law puts pressures on me. So also the lady`s mother claiming to push me out of the house</w:t>
      </w:r>
      <w:r w:rsidR="00F47F9F">
        <w:t xml:space="preserve">. </w:t>
      </w:r>
      <w:r w:rsidR="005711E8">
        <w:t>Every day</w:t>
      </w:r>
      <w:r w:rsidR="00F47F9F">
        <w:t xml:space="preserve"> I receive new pressure from mother in law,</w:t>
      </w:r>
      <w:r w:rsidR="000627E6">
        <w:t xml:space="preserve"> </w:t>
      </w:r>
      <w:r w:rsidR="00F47F9F">
        <w:t>her mother my mate and her sisters</w:t>
      </w:r>
      <w:r w:rsidR="00C742F4">
        <w:t>. Day before yesterday they abused me seriously. Now that I am talking to you I am thinking of my children as the gate can be closed disallowing them to enter the house after coming back from the school</w:t>
      </w:r>
      <w:r w:rsidR="008720A2">
        <w:t>. They will be movin</w:t>
      </w:r>
      <w:r w:rsidR="00CA21F9">
        <w:t>g</w:t>
      </w:r>
      <w:r w:rsidR="008720A2">
        <w:t xml:space="preserve"> around unnecessarily</w:t>
      </w:r>
      <w:r w:rsidR="000771C0">
        <w:t>. I used to carry her child making him as my b</w:t>
      </w:r>
      <w:r w:rsidR="005711E8">
        <w:t xml:space="preserve">iological son and </w:t>
      </w:r>
      <w:r w:rsidR="000771C0">
        <w:t xml:space="preserve">he trust me. But my 3 kids 2 female and 1 </w:t>
      </w:r>
      <w:proofErr w:type="spellStart"/>
      <w:r w:rsidR="000771C0">
        <w:lastRenderedPageBreak/>
        <w:t>male</w:t>
      </w:r>
      <w:proofErr w:type="gramStart"/>
      <w:r w:rsidR="000771C0">
        <w:t>;they</w:t>
      </w:r>
      <w:proofErr w:type="spellEnd"/>
      <w:proofErr w:type="gramEnd"/>
      <w:r w:rsidR="000771C0">
        <w:t xml:space="preserve"> can be </w:t>
      </w:r>
      <w:r w:rsidR="00A50A2E">
        <w:t>knocking</w:t>
      </w:r>
      <w:r w:rsidR="000771C0">
        <w:t xml:space="preserve"> the gate but she will forget about them. It is not my children that have infertility but still receive the consequences</w:t>
      </w:r>
      <w:r w:rsidR="00FE599F">
        <w:t xml:space="preserve">. I even wanted to go back home </w:t>
      </w:r>
      <w:proofErr w:type="spellStart"/>
      <w:r w:rsidR="00FE599F">
        <w:t>now</w:t>
      </w:r>
      <w:proofErr w:type="gramStart"/>
      <w:r w:rsidR="00FE599F">
        <w:t>,because</w:t>
      </w:r>
      <w:proofErr w:type="spellEnd"/>
      <w:proofErr w:type="gramEnd"/>
      <w:r w:rsidR="00FE599F">
        <w:t xml:space="preserve"> of those </w:t>
      </w:r>
      <w:proofErr w:type="spellStart"/>
      <w:r w:rsidR="00FE599F">
        <w:t>children,they</w:t>
      </w:r>
      <w:proofErr w:type="spellEnd"/>
      <w:r w:rsidR="00FE599F">
        <w:t xml:space="preserve"> maybe </w:t>
      </w:r>
      <w:r w:rsidR="00B058E7">
        <w:t>knocking</w:t>
      </w:r>
      <w:r w:rsidR="00FE599F">
        <w:t xml:space="preserve"> and the gate will not be opened to them</w:t>
      </w:r>
      <w:r w:rsidR="00B216C7">
        <w:t xml:space="preserve"> and if they stay out</w:t>
      </w:r>
      <w:r w:rsidR="008712A7">
        <w:t>side they can be sp</w:t>
      </w:r>
      <w:r w:rsidR="00B216C7">
        <w:t>oi</w:t>
      </w:r>
      <w:r w:rsidR="008C01D4">
        <w:t xml:space="preserve">led by </w:t>
      </w:r>
      <w:r w:rsidR="00A50A2E">
        <w:t>men</w:t>
      </w:r>
      <w:r w:rsidR="008C01D4">
        <w:t>. Because of her trouble and that of her relatives</w:t>
      </w:r>
      <w:r w:rsidR="00BA022A">
        <w:t xml:space="preserve"> w</w:t>
      </w:r>
      <w:r w:rsidR="00764015">
        <w:t>hen I went for pilgrimage,</w:t>
      </w:r>
      <w:r w:rsidR="00BA022A">
        <w:t xml:space="preserve"> </w:t>
      </w:r>
      <w:r w:rsidR="00764015">
        <w:t xml:space="preserve">because her big </w:t>
      </w:r>
      <w:proofErr w:type="spellStart"/>
      <w:r w:rsidR="00764015">
        <w:t>big</w:t>
      </w:r>
      <w:proofErr w:type="spellEnd"/>
      <w:r w:rsidR="00764015">
        <w:t xml:space="preserve"> male brothers use to inter our house since she is living in their area</w:t>
      </w:r>
      <w:r w:rsidR="00F371F2">
        <w:t xml:space="preserve">. I called that old woman who is a relative to my husband to care for my children. </w:t>
      </w:r>
      <w:proofErr w:type="gramStart"/>
      <w:r w:rsidR="00F371F2">
        <w:t>So why all these?</w:t>
      </w:r>
      <w:proofErr w:type="gramEnd"/>
      <w:r w:rsidR="00F371F2">
        <w:t xml:space="preserve"> One must have some disturbances and has every </w:t>
      </w:r>
      <w:r w:rsidR="00BA022A">
        <w:t>reason</w:t>
      </w:r>
      <w:r w:rsidR="00F371F2">
        <w:t xml:space="preserve"> to be angry</w:t>
      </w:r>
      <w:r w:rsidR="00BF2F85">
        <w:t>. Looking at our situation</w:t>
      </w:r>
      <w:r w:rsidR="00BA022A">
        <w:t xml:space="preserve"> </w:t>
      </w:r>
      <w:r w:rsidR="00BF2F85">
        <w:t>(poverty) in the past and now they want take you out of the house</w:t>
      </w:r>
      <w:r w:rsidR="00BA022A">
        <w:t>!!</w:t>
      </w:r>
      <w:r w:rsidR="00B07501">
        <w:t xml:space="preserve"> How will you be happy? Now as I am talking to you I </w:t>
      </w:r>
      <w:r w:rsidR="00C80035">
        <w:t xml:space="preserve">can cry </w:t>
      </w:r>
      <w:r w:rsidR="00730B76">
        <w:t xml:space="preserve">on </w:t>
      </w:r>
      <w:r w:rsidR="00C80035">
        <w:t>your prese</w:t>
      </w:r>
      <w:r w:rsidR="00B07501">
        <w:t>nce</w:t>
      </w:r>
      <w:r w:rsidR="00C80035">
        <w:t xml:space="preserve">. Even I am praying I use to cry. Look at his initial state? He spent years no single girl agree to marry </w:t>
      </w:r>
      <w:proofErr w:type="spellStart"/>
      <w:r w:rsidR="00C80035">
        <w:t>him</w:t>
      </w:r>
      <w:proofErr w:type="gramStart"/>
      <w:r w:rsidR="00C80035">
        <w:t>;my</w:t>
      </w:r>
      <w:proofErr w:type="spellEnd"/>
      <w:proofErr w:type="gramEnd"/>
      <w:r w:rsidR="00C80035">
        <w:t xml:space="preserve"> parent  engaged me with someone at that time I said I love no body beside him</w:t>
      </w:r>
      <w:r w:rsidR="00603DF5">
        <w:t xml:space="preserve"> as my teacher in Islamic school. He said in our class that, he proposed ladies at about 4 times but they all rejected him because he had no money. So I said I love him like that. Many men came to propose me but I said no he was the one I will marry to. To my surprise his mother will show me hatred with no reasons</w:t>
      </w:r>
      <w:r w:rsidR="00C23CC2">
        <w:t xml:space="preserve">. It was her son I chose and left my choice and it was not because I don’t love the other men. Now his </w:t>
      </w:r>
      <w:r w:rsidR="00420FE1">
        <w:t>mummy supports my mate and tries</w:t>
      </w:r>
      <w:r w:rsidR="00C23CC2">
        <w:t xml:space="preserve"> to push me out. I have a lot of disturbances. If he is to buy a shirt for my child there will be a trouble in the house. How will I be </w:t>
      </w:r>
      <w:proofErr w:type="gramStart"/>
      <w:r w:rsidR="00C23CC2">
        <w:t>happy</w:t>
      </w:r>
      <w:r w:rsidR="00124677">
        <w:t>.</w:t>
      </w:r>
      <w:proofErr w:type="gramEnd"/>
      <w:r w:rsidR="00124677">
        <w:t xml:space="preserve"> Now that I came to the hospital,</w:t>
      </w:r>
      <w:r w:rsidR="00C95964">
        <w:t xml:space="preserve"> </w:t>
      </w:r>
      <w:r w:rsidR="00124677">
        <w:t>my mate will be angry why should I come and that wil</w:t>
      </w:r>
      <w:r w:rsidR="00267609">
        <w:t>l</w:t>
      </w:r>
      <w:r w:rsidR="00124677">
        <w:t xml:space="preserve"> be the reason to close the gate for my children</w:t>
      </w:r>
      <w:r w:rsidR="00267609">
        <w:t xml:space="preserve"> why this? I didn’t hate her but she hate me so much</w:t>
      </w:r>
      <w:r w:rsidR="00A309BF">
        <w:t xml:space="preserve"> a small girl!!</w:t>
      </w:r>
    </w:p>
    <w:p w:rsidR="00A309BF" w:rsidRDefault="00A309BF" w:rsidP="00874372">
      <w:pPr>
        <w:jc w:val="both"/>
      </w:pPr>
      <w:r>
        <w:t>Q. If you have such disturbances does it push you to do something?</w:t>
      </w:r>
    </w:p>
    <w:p w:rsidR="00A309BF" w:rsidRDefault="00A309BF" w:rsidP="00874372">
      <w:pPr>
        <w:jc w:val="both"/>
      </w:pPr>
      <w:r>
        <w:t>R. Yes, it made me think o</w:t>
      </w:r>
      <w:r w:rsidR="00A2090C">
        <w:t>f running</w:t>
      </w:r>
      <w:r>
        <w:t xml:space="preserve"> to my parent when I understood that,</w:t>
      </w:r>
      <w:r w:rsidR="00AB6DC2">
        <w:t xml:space="preserve"> </w:t>
      </w:r>
      <w:r>
        <w:t>things were much and he can</w:t>
      </w:r>
      <w:r w:rsidR="00F85BCF">
        <w:t>`</w:t>
      </w:r>
      <w:r>
        <w:t>t control his house because of his mummy and she want me out. So I thought to carry my children and run away</w:t>
      </w:r>
      <w:r w:rsidR="00F85BCF">
        <w:t>. I also had second thought that,</w:t>
      </w:r>
      <w:r w:rsidR="00AD7309">
        <w:t xml:space="preserve"> </w:t>
      </w:r>
      <w:proofErr w:type="gramStart"/>
      <w:r w:rsidR="00F85BCF">
        <w:t>he</w:t>
      </w:r>
      <w:r w:rsidR="00622C92">
        <w:t>(</w:t>
      </w:r>
      <w:proofErr w:type="gramEnd"/>
      <w:r w:rsidR="00622C92">
        <w:t>her husband)</w:t>
      </w:r>
      <w:r w:rsidR="00F85BCF">
        <w:t xml:space="preserve"> will be anxious if he couldn’t find me and his children</w:t>
      </w:r>
      <w:r w:rsidR="00AD7309">
        <w:t>. I wanted to carry my children,</w:t>
      </w:r>
      <w:r w:rsidR="007820A7">
        <w:t xml:space="preserve"> </w:t>
      </w:r>
      <w:r w:rsidR="00AD7309">
        <w:t xml:space="preserve">remove my </w:t>
      </w:r>
      <w:proofErr w:type="spellStart"/>
      <w:r w:rsidR="00AD7309">
        <w:t>sim</w:t>
      </w:r>
      <w:proofErr w:type="spellEnd"/>
      <w:r w:rsidR="007820A7">
        <w:t xml:space="preserve"> </w:t>
      </w:r>
      <w:r w:rsidR="00AD7309">
        <w:t>card and go to our town</w:t>
      </w:r>
      <w:r w:rsidR="008F36CE">
        <w:t>. I swear to God I wanted to run away</w:t>
      </w:r>
      <w:r w:rsidR="002A7644">
        <w:t xml:space="preserve"> and leave them with the one they like</w:t>
      </w:r>
      <w:r w:rsidR="001B6048">
        <w:t>,</w:t>
      </w:r>
      <w:r w:rsidR="002A7644">
        <w:t xml:space="preserve"> but I pity him</w:t>
      </w:r>
      <w:r w:rsidR="0064739D">
        <w:t xml:space="preserve">. I don’t want anything that will </w:t>
      </w:r>
      <w:r w:rsidR="00C02336">
        <w:t>stimulate</w:t>
      </w:r>
      <w:r w:rsidR="0064739D">
        <w:t xml:space="preserve"> his anger. I will be thinking that,</w:t>
      </w:r>
      <w:r w:rsidR="00A50668">
        <w:t xml:space="preserve"> </w:t>
      </w:r>
      <w:r w:rsidR="0064739D">
        <w:t>I left my parent talk less of husband? Why this life</w:t>
      </w:r>
      <w:r w:rsidR="00C02336">
        <w:t xml:space="preserve"> </w:t>
      </w:r>
      <w:r w:rsidR="0064739D">
        <w:t>(</w:t>
      </w:r>
      <w:r w:rsidR="001B6048">
        <w:t>tears</w:t>
      </w:r>
      <w:r w:rsidR="0064739D">
        <w:t>)</w:t>
      </w:r>
      <w:r w:rsidR="00C02336">
        <w:t xml:space="preserve"> why should I stay in a house always crying? Sometime I will even prepared to go I then say no. since he is not in support of his mother</w:t>
      </w:r>
      <w:r w:rsidR="00172DE1">
        <w:t xml:space="preserve"> that is why I give him excuses</w:t>
      </w:r>
      <w:r w:rsidR="00AB74C5">
        <w:t>;</w:t>
      </w:r>
      <w:r w:rsidR="00B97347">
        <w:t xml:space="preserve"> I will have gone by now</w:t>
      </w:r>
      <w:r w:rsidR="00DE72A1">
        <w:t xml:space="preserve"> since his mummy doesn’t like me</w:t>
      </w:r>
      <w:r w:rsidR="00ED5C94">
        <w:t xml:space="preserve">. He </w:t>
      </w:r>
      <w:r w:rsidR="00877CA7">
        <w:t>supports</w:t>
      </w:r>
      <w:r w:rsidR="00ED5C94">
        <w:t xml:space="preserve"> me and </w:t>
      </w:r>
      <w:r w:rsidR="00A50668">
        <w:t>backs</w:t>
      </w:r>
      <w:r w:rsidR="00ED5C94">
        <w:t xml:space="preserve"> me on </w:t>
      </w:r>
      <w:proofErr w:type="gramStart"/>
      <w:r w:rsidR="00ED5C94">
        <w:t>this issues</w:t>
      </w:r>
      <w:proofErr w:type="gramEnd"/>
      <w:r w:rsidR="00651429">
        <w:t>. But I use to get relieve when I cry and shade tears</w:t>
      </w:r>
    </w:p>
    <w:p w:rsidR="00651429" w:rsidRDefault="00651429" w:rsidP="00874372">
      <w:pPr>
        <w:jc w:val="both"/>
      </w:pPr>
      <w:r>
        <w:t>Q. how do you perceive life in this situation?</w:t>
      </w:r>
    </w:p>
    <w:p w:rsidR="00651429" w:rsidRDefault="00651429" w:rsidP="00874372">
      <w:pPr>
        <w:jc w:val="both"/>
      </w:pPr>
      <w:r>
        <w:t>R. I pity anyone in this situation. I have three children but still the life is bitter to me and even my children</w:t>
      </w:r>
      <w:r w:rsidR="005C4CC1">
        <w:t xml:space="preserve">. I have tree but I am in deep sorrow of not having more </w:t>
      </w:r>
      <w:r w:rsidR="009F3E83">
        <w:t>what about someone who has non</w:t>
      </w:r>
      <w:proofErr w:type="gramStart"/>
      <w:r w:rsidR="009F3E83">
        <w:t>?(</w:t>
      </w:r>
      <w:proofErr w:type="gramEnd"/>
      <w:r w:rsidR="009F3E83">
        <w:t>smile)</w:t>
      </w:r>
      <w:r w:rsidR="002C53A1">
        <w:t xml:space="preserve"> look at me now that I </w:t>
      </w:r>
      <w:r w:rsidR="00272FB3">
        <w:t>am tal</w:t>
      </w:r>
      <w:r w:rsidR="002C53A1">
        <w:t>k</w:t>
      </w:r>
      <w:r w:rsidR="00272FB3">
        <w:t>in</w:t>
      </w:r>
      <w:r w:rsidR="002C53A1">
        <w:t>g to you I am having dizziness</w:t>
      </w:r>
    </w:p>
    <w:p w:rsidR="00FB1F1E" w:rsidRDefault="00FB1F1E" w:rsidP="00874372">
      <w:pPr>
        <w:jc w:val="both"/>
      </w:pPr>
      <w:r>
        <w:t>Q. related to neighbours and friends did you faced some challenges?</w:t>
      </w:r>
    </w:p>
    <w:p w:rsidR="00FB1F1E" w:rsidRDefault="00FB1F1E" w:rsidP="00874372">
      <w:pPr>
        <w:jc w:val="both"/>
      </w:pPr>
      <w:r>
        <w:t xml:space="preserve">R. </w:t>
      </w:r>
      <w:proofErr w:type="spellStart"/>
      <w:proofErr w:type="gramStart"/>
      <w:r>
        <w:t>yes,neighbours</w:t>
      </w:r>
      <w:proofErr w:type="spellEnd"/>
      <w:proofErr w:type="gramEnd"/>
      <w:r>
        <w:t xml:space="preserve"> are </w:t>
      </w:r>
      <w:proofErr w:type="spellStart"/>
      <w:r>
        <w:t>terrible,look</w:t>
      </w:r>
      <w:proofErr w:type="spellEnd"/>
      <w:r>
        <w:t xml:space="preserve"> at what happened to me? Has it been is a lady I don’t know at </w:t>
      </w:r>
      <w:proofErr w:type="gramStart"/>
      <w:r>
        <w:t>all ,</w:t>
      </w:r>
      <w:proofErr w:type="gramEnd"/>
      <w:r>
        <w:t xml:space="preserve"> I wouldn’t worry so much. I told him I will not stop him from getting married to any lady but not this one that knew my </w:t>
      </w:r>
      <w:r w:rsidR="00AB74C5">
        <w:t>secret;</w:t>
      </w:r>
      <w:r w:rsidR="009C07B4">
        <w:t xml:space="preserve"> </w:t>
      </w:r>
      <w:r w:rsidR="007F53BA">
        <w:t>he said no he already made the decision</w:t>
      </w:r>
      <w:r w:rsidR="00FC21FB">
        <w:t>. So neighbours are not good. It also happened to on</w:t>
      </w:r>
      <w:r w:rsidR="00AB74C5">
        <w:t>e</w:t>
      </w:r>
      <w:r w:rsidR="00FC21FB">
        <w:t xml:space="preserve"> of my neighbour,</w:t>
      </w:r>
      <w:r w:rsidR="009C07B4">
        <w:t xml:space="preserve"> </w:t>
      </w:r>
      <w:r w:rsidR="00FC21FB">
        <w:t>where they asked him to marry their daughter but he said no</w:t>
      </w:r>
    </w:p>
    <w:p w:rsidR="00006565" w:rsidRDefault="00006565" w:rsidP="00874372">
      <w:pPr>
        <w:jc w:val="both"/>
      </w:pPr>
      <w:r>
        <w:lastRenderedPageBreak/>
        <w:t>Q. how do you think people look at you?</w:t>
      </w:r>
    </w:p>
    <w:p w:rsidR="00006565" w:rsidRDefault="00006565" w:rsidP="00874372">
      <w:pPr>
        <w:jc w:val="both"/>
      </w:pPr>
      <w:r>
        <w:t xml:space="preserve">R. They look at me as one who uses family planning to stop delivery. Because that is what </w:t>
      </w:r>
      <w:r w:rsidR="009A553F">
        <w:t xml:space="preserve">they have been thinking; </w:t>
      </w:r>
      <w:r>
        <w:t>they have been asking me that am I us</w:t>
      </w:r>
      <w:r w:rsidR="009A553F">
        <w:t>ing family planning I said no. O</w:t>
      </w:r>
      <w:r>
        <w:t>ne who use</w:t>
      </w:r>
      <w:r w:rsidR="009A553F">
        <w:t>s</w:t>
      </w:r>
      <w:r>
        <w:t xml:space="preserve"> family planning is that who his husband is not interested in having children</w:t>
      </w:r>
      <w:r w:rsidR="00885267">
        <w:t>. People will be telling me that I stopped having pregnancy for me to rest;</w:t>
      </w:r>
      <w:r w:rsidR="003311C3">
        <w:t xml:space="preserve"> </w:t>
      </w:r>
      <w:r w:rsidR="00885267">
        <w:t xml:space="preserve">that you refused to provide younger brother for </w:t>
      </w:r>
      <w:proofErr w:type="spellStart"/>
      <w:proofErr w:type="gramStart"/>
      <w:r w:rsidR="00885267">
        <w:t>Abdulwahhab</w:t>
      </w:r>
      <w:proofErr w:type="spellEnd"/>
      <w:r w:rsidR="009A553F">
        <w:t>(</w:t>
      </w:r>
      <w:proofErr w:type="gramEnd"/>
      <w:r w:rsidR="009A553F">
        <w:t>her third born)</w:t>
      </w:r>
      <w:r w:rsidR="00885267">
        <w:t>. So that is how they think about me</w:t>
      </w:r>
      <w:r w:rsidR="00AC71FC">
        <w:t xml:space="preserve">. I tell them that this thing is from </w:t>
      </w:r>
      <w:proofErr w:type="spellStart"/>
      <w:r w:rsidR="00AC71FC">
        <w:t>God</w:t>
      </w:r>
      <w:proofErr w:type="gramStart"/>
      <w:r w:rsidR="00AC71FC">
        <w:t>,they</w:t>
      </w:r>
      <w:proofErr w:type="spellEnd"/>
      <w:proofErr w:type="gramEnd"/>
      <w:r w:rsidR="00AC71FC">
        <w:t xml:space="preserve"> say no this time one can easily stop delivery if he wish to</w:t>
      </w:r>
      <w:r w:rsidR="00DE2875">
        <w:t xml:space="preserve">. I swear to God I </w:t>
      </w:r>
      <w:r w:rsidR="00D96BFB">
        <w:t xml:space="preserve">never take </w:t>
      </w:r>
      <w:proofErr w:type="spellStart"/>
      <w:r w:rsidR="00D96BFB">
        <w:t>caf</w:t>
      </w:r>
      <w:r w:rsidR="00917D65">
        <w:t>enol</w:t>
      </w:r>
      <w:proofErr w:type="spellEnd"/>
      <w:r w:rsidR="00917D65">
        <w:t xml:space="preserve"> to stop </w:t>
      </w:r>
      <w:r w:rsidR="00691D10">
        <w:t xml:space="preserve">prevent </w:t>
      </w:r>
      <w:r w:rsidR="009A553F">
        <w:t>pregnancy.</w:t>
      </w:r>
    </w:p>
    <w:p w:rsidR="00D96BFB" w:rsidRDefault="00D96BFB" w:rsidP="00874372">
      <w:pPr>
        <w:jc w:val="both"/>
      </w:pPr>
      <w:r>
        <w:t>Q. how will you compare your position in the society before having this problem and after?</w:t>
      </w:r>
    </w:p>
    <w:p w:rsidR="00D96BFB" w:rsidRDefault="00D96BFB" w:rsidP="00874372">
      <w:pPr>
        <w:jc w:val="both"/>
      </w:pPr>
      <w:r>
        <w:t xml:space="preserve">R. </w:t>
      </w:r>
      <w:proofErr w:type="spellStart"/>
      <w:r>
        <w:t>Before</w:t>
      </w:r>
      <w:proofErr w:type="gramStart"/>
      <w:r>
        <w:t>,I</w:t>
      </w:r>
      <w:proofErr w:type="spellEnd"/>
      <w:proofErr w:type="gramEnd"/>
      <w:r>
        <w:t xml:space="preserve"> conceive</w:t>
      </w:r>
      <w:r w:rsidR="009A553F">
        <w:t>d</w:t>
      </w:r>
      <w:r>
        <w:t xml:space="preserve"> before weaning, people have been saying why should I be doing that? A small girl you also conceived? The baby was small because we didn’t have money then</w:t>
      </w:r>
      <w:r w:rsidR="00F75DCB">
        <w:t>. I use</w:t>
      </w:r>
      <w:r w:rsidR="009A553F">
        <w:t>d</w:t>
      </w:r>
      <w:r w:rsidR="00F75DCB">
        <w:t xml:space="preserve"> </w:t>
      </w:r>
      <w:r w:rsidR="009A356E">
        <w:t>to fast without telling anyone. His uncle was there but couldn’t help us</w:t>
      </w:r>
      <w:r w:rsidR="00DB4AC1">
        <w:t xml:space="preserve">. They gave out food in expense of my need. If I asked of it they will say is </w:t>
      </w:r>
      <w:proofErr w:type="spellStart"/>
      <w:r w:rsidR="00DB4AC1">
        <w:t>Alhaji`s</w:t>
      </w:r>
      <w:proofErr w:type="spellEnd"/>
      <w:r w:rsidR="009F41FD">
        <w:t xml:space="preserve"> </w:t>
      </w:r>
      <w:r w:rsidR="009A553F">
        <w:t>(</w:t>
      </w:r>
      <w:proofErr w:type="spellStart"/>
      <w:r w:rsidR="009A553F">
        <w:t>husbad`s</w:t>
      </w:r>
      <w:proofErr w:type="spellEnd"/>
      <w:r w:rsidR="009A553F">
        <w:t xml:space="preserve"> uncle)</w:t>
      </w:r>
      <w:r w:rsidR="00DB4AC1">
        <w:t xml:space="preserve"> remnants will you eat? I collected it like that and eat</w:t>
      </w:r>
      <w:r w:rsidR="009A553F">
        <w:t xml:space="preserve"> </w:t>
      </w:r>
      <w:r w:rsidR="00DB4AC1">
        <w:t>(</w:t>
      </w:r>
      <w:proofErr w:type="gramStart"/>
      <w:r w:rsidR="00DB4AC1">
        <w:t>laughing)</w:t>
      </w:r>
      <w:r w:rsidR="0016576B">
        <w:t>my</w:t>
      </w:r>
      <w:proofErr w:type="gramEnd"/>
      <w:r w:rsidR="0016576B">
        <w:t xml:space="preserve"> husband was at </w:t>
      </w:r>
      <w:proofErr w:type="spellStart"/>
      <w:r w:rsidR="0016576B">
        <w:t>kano</w:t>
      </w:r>
      <w:proofErr w:type="spellEnd"/>
      <w:r w:rsidR="0016576B">
        <w:t xml:space="preserve"> then and I swear to God I never tell him this story</w:t>
      </w:r>
      <w:r w:rsidR="00531A08">
        <w:t xml:space="preserve">. If he give me N50 I was lucky I collect and say thanks. His </w:t>
      </w:r>
      <w:r w:rsidR="00490EFE">
        <w:t>uncle</w:t>
      </w:r>
      <w:r w:rsidR="009F41FD">
        <w:t xml:space="preserve"> was the one sent</w:t>
      </w:r>
      <w:r w:rsidR="00531A08">
        <w:t xml:space="preserve"> him to </w:t>
      </w:r>
      <w:proofErr w:type="spellStart"/>
      <w:proofErr w:type="gramStart"/>
      <w:r w:rsidR="00531A08">
        <w:t>kano</w:t>
      </w:r>
      <w:proofErr w:type="spellEnd"/>
      <w:proofErr w:type="gramEnd"/>
      <w:r w:rsidR="00531A08">
        <w:t>,</w:t>
      </w:r>
      <w:r w:rsidR="007A10DA">
        <w:t xml:space="preserve"> </w:t>
      </w:r>
      <w:r w:rsidR="00531A08">
        <w:t>food was there but he couldn’t</w:t>
      </w:r>
      <w:r w:rsidR="009F41FD">
        <w:t xml:space="preserve"> give me to prepare and eat. P</w:t>
      </w:r>
      <w:r w:rsidR="00531A08">
        <w:t xml:space="preserve">eople thought </w:t>
      </w:r>
      <w:r w:rsidR="009F41FD">
        <w:t xml:space="preserve">my baby </w:t>
      </w:r>
      <w:r w:rsidR="00531A08">
        <w:t>was born at 7month because of her body size</w:t>
      </w:r>
      <w:r w:rsidR="00AD4C7E">
        <w:t>.</w:t>
      </w:r>
      <w:r w:rsidR="00533149">
        <w:t xml:space="preserve"> I</w:t>
      </w:r>
      <w:r w:rsidR="00AD4C7E">
        <w:t xml:space="preserve">f I </w:t>
      </w:r>
      <w:r w:rsidR="00B34C3B">
        <w:t>vomited no</w:t>
      </w:r>
      <w:r w:rsidR="00AD4C7E">
        <w:t>body will give me even paracetamol</w:t>
      </w:r>
      <w:r w:rsidR="00B34C3B">
        <w:t xml:space="preserve"> to take. I born my second child while the first one was small which ca</w:t>
      </w:r>
      <w:r w:rsidR="00533149">
        <w:t xml:space="preserve">uses a lot of noise from people. Saying that, </w:t>
      </w:r>
      <w:r w:rsidR="00B34C3B">
        <w:t>why should I leave things to go like this? I was abused seriously even at ANC level by the people.</w:t>
      </w:r>
      <w:r w:rsidR="009E6AB6">
        <w:t xml:space="preserve"> Now that I am having problem they are also saying I stopped it myself</w:t>
      </w:r>
      <w:r w:rsidR="00533149">
        <w:t xml:space="preserve">; </w:t>
      </w:r>
      <w:r w:rsidR="00B50484">
        <w:t>this must put me in a pressure</w:t>
      </w:r>
      <w:r w:rsidR="00FC05B2">
        <w:t>. People don’t understand things. If you able to deliver is from God if not is also from him. I know of a lady is not up to my a</w:t>
      </w:r>
      <w:r w:rsidR="00643F51">
        <w:t xml:space="preserve">ge but she is having 8 children; </w:t>
      </w:r>
      <w:r w:rsidR="00FC05B2">
        <w:t>she conceive immediately after 40 days of her delivery.</w:t>
      </w:r>
      <w:r w:rsidR="005A542B">
        <w:t xml:space="preserve"> A lady we married together with,</w:t>
      </w:r>
      <w:r w:rsidR="00643F51">
        <w:t xml:space="preserve"> she is having 6 children. I would</w:t>
      </w:r>
      <w:r w:rsidR="005A542B">
        <w:t xml:space="preserve"> have done that too. </w:t>
      </w:r>
    </w:p>
    <w:p w:rsidR="005A542B" w:rsidRDefault="005A542B" w:rsidP="00874372">
      <w:pPr>
        <w:jc w:val="both"/>
      </w:pPr>
      <w:r>
        <w:t xml:space="preserve">Q. </w:t>
      </w:r>
      <w:r w:rsidR="0012248F" w:rsidRPr="009D534F">
        <w:rPr>
          <w:rFonts w:ascii="Arial" w:hAnsi="Arial" w:cs="Arial"/>
        </w:rPr>
        <w:t>Can you please describe how you relate with people before and after the diagnosis?</w:t>
      </w:r>
    </w:p>
    <w:p w:rsidR="005A542B" w:rsidRDefault="005A542B" w:rsidP="00874372">
      <w:pPr>
        <w:jc w:val="both"/>
      </w:pPr>
      <w:r>
        <w:t>R.</w:t>
      </w:r>
      <w:r w:rsidR="005B76CC">
        <w:t xml:space="preserve"> N</w:t>
      </w:r>
      <w:r w:rsidR="00622760">
        <w:t>o differences</w:t>
      </w:r>
      <w:r w:rsidR="0012248F">
        <w:t xml:space="preserve"> the way I interact with them</w:t>
      </w:r>
    </w:p>
    <w:p w:rsidR="005B76CC" w:rsidRPr="005B76CC" w:rsidRDefault="005B76CC" w:rsidP="005B76CC">
      <w:pPr>
        <w:spacing w:line="360" w:lineRule="auto"/>
        <w:jc w:val="both"/>
        <w:rPr>
          <w:rFonts w:ascii="Arial" w:hAnsi="Arial" w:cs="Arial"/>
        </w:rPr>
      </w:pPr>
      <w:r>
        <w:t>Q. A</w:t>
      </w:r>
      <w:r w:rsidR="00622760">
        <w:t>s yo</w:t>
      </w:r>
      <w:r>
        <w:t xml:space="preserve">u shared with me </w:t>
      </w:r>
      <w:proofErr w:type="spellStart"/>
      <w:r>
        <w:t>that</w:t>
      </w:r>
      <w:proofErr w:type="gramStart"/>
      <w:r>
        <w:t>,you</w:t>
      </w:r>
      <w:proofErr w:type="spellEnd"/>
      <w:proofErr w:type="gramEnd"/>
      <w:r>
        <w:t xml:space="preserve"> pass</w:t>
      </w:r>
      <w:r w:rsidR="00622760">
        <w:t xml:space="preserve"> through </w:t>
      </w:r>
      <w:r>
        <w:t>so many things which bring some</w:t>
      </w:r>
      <w:r w:rsidR="00622760">
        <w:t xml:space="preserve"> psychosocial problems,</w:t>
      </w:r>
      <w:r>
        <w:t xml:space="preserve"> </w:t>
      </w:r>
      <w:r w:rsidRPr="005B76CC">
        <w:rPr>
          <w:rFonts w:ascii="Arial" w:hAnsi="Arial" w:cs="Arial"/>
        </w:rPr>
        <w:t xml:space="preserve">Looking at all that you have shared with me, have you been using some measures to adjust? </w:t>
      </w:r>
    </w:p>
    <w:p w:rsidR="00622760" w:rsidRDefault="00622760" w:rsidP="00874372">
      <w:pPr>
        <w:jc w:val="both"/>
      </w:pPr>
      <w:r>
        <w:t>R. No I never think</w:t>
      </w:r>
      <w:r w:rsidR="00AD101E">
        <w:t xml:space="preserve"> of that</w:t>
      </w:r>
      <w:r>
        <w:t>,</w:t>
      </w:r>
      <w:r w:rsidR="00AD101E">
        <w:t xml:space="preserve"> </w:t>
      </w:r>
      <w:r>
        <w:t>but I thought to leave the house for them,</w:t>
      </w:r>
      <w:r w:rsidR="00AD101E">
        <w:t xml:space="preserve"> </w:t>
      </w:r>
      <w:r>
        <w:t xml:space="preserve">if I am not in I wouldn’t see all these </w:t>
      </w:r>
      <w:proofErr w:type="spellStart"/>
      <w:r>
        <w:t>things</w:t>
      </w:r>
      <w:r w:rsidR="00F1474D">
        <w:t>,that</w:t>
      </w:r>
      <w:proofErr w:type="spellEnd"/>
      <w:r w:rsidR="00F1474D">
        <w:t xml:space="preserve"> is all I thought to reduce tension on me</w:t>
      </w:r>
      <w:r w:rsidR="00B35727">
        <w:t xml:space="preserve">. My second </w:t>
      </w:r>
      <w:r w:rsidR="00E12A4F">
        <w:t xml:space="preserve">thought </w:t>
      </w:r>
      <w:r w:rsidR="00B35727">
        <w:t xml:space="preserve">which prevent me from running away </w:t>
      </w:r>
      <w:r w:rsidR="00AD101E">
        <w:t>was pity of my husband</w:t>
      </w:r>
      <w:r w:rsidR="00E12A4F">
        <w:t xml:space="preserve"> </w:t>
      </w:r>
      <w:proofErr w:type="gramStart"/>
      <w:r w:rsidR="00E12A4F">
        <w:t xml:space="preserve">and </w:t>
      </w:r>
      <w:r w:rsidR="00B35727">
        <w:t xml:space="preserve"> my</w:t>
      </w:r>
      <w:proofErr w:type="gramEnd"/>
      <w:r w:rsidR="00B35727">
        <w:t xml:space="preserve"> children. My parent will also </w:t>
      </w:r>
      <w:r w:rsidR="00E12A4F">
        <w:t xml:space="preserve">be </w:t>
      </w:r>
      <w:r w:rsidR="00B35727">
        <w:t xml:space="preserve">anxious of where am </w:t>
      </w:r>
      <w:proofErr w:type="spellStart"/>
      <w:r w:rsidR="00B35727">
        <w:t>i</w:t>
      </w:r>
      <w:proofErr w:type="spellEnd"/>
      <w:r w:rsidR="00B35727">
        <w:t>?</w:t>
      </w:r>
      <w:r w:rsidR="00AD101E">
        <w:t xml:space="preserve"> B</w:t>
      </w:r>
      <w:r w:rsidR="00BD26C2">
        <w:t xml:space="preserve">ecause it happened </w:t>
      </w:r>
      <w:proofErr w:type="spellStart"/>
      <w:r w:rsidR="00BD26C2">
        <w:t>to</w:t>
      </w:r>
      <w:r w:rsidR="00AD101E">
        <w:t>one</w:t>
      </w:r>
      <w:proofErr w:type="spellEnd"/>
      <w:r w:rsidR="00BD26C2">
        <w:t xml:space="preserve"> woman on her way to see her parent some gang of kidnapers kidnapped her children,</w:t>
      </w:r>
      <w:r w:rsidR="00AD101E">
        <w:t xml:space="preserve"> </w:t>
      </w:r>
      <w:r w:rsidR="00BD26C2">
        <w:t>what about me who will leave my husband</w:t>
      </w:r>
      <w:r w:rsidR="00AD101E">
        <w:t>`s</w:t>
      </w:r>
      <w:r w:rsidR="00BD26C2">
        <w:t xml:space="preserve"> house and try to run with them?</w:t>
      </w:r>
      <w:r w:rsidR="006428CC">
        <w:t>(laughing) that is what I have been thinking and stopped me from running away</w:t>
      </w:r>
      <w:r w:rsidR="00AD101E">
        <w:t>. O</w:t>
      </w:r>
      <w:r w:rsidR="008D4D47">
        <w:t xml:space="preserve">ur town is far after </w:t>
      </w:r>
      <w:proofErr w:type="spellStart"/>
      <w:r w:rsidR="008D4D47">
        <w:t>Gombe</w:t>
      </w:r>
      <w:proofErr w:type="spellEnd"/>
      <w:r w:rsidR="008D4D47">
        <w:t xml:space="preserve"> called </w:t>
      </w:r>
      <w:proofErr w:type="spellStart"/>
      <w:r w:rsidR="008D4D47">
        <w:t>balansami</w:t>
      </w:r>
      <w:proofErr w:type="spellEnd"/>
      <w:r w:rsidR="008D4D47">
        <w:t xml:space="preserve">. We have relatives in </w:t>
      </w:r>
      <w:r w:rsidR="00DB555E">
        <w:t>Lagos</w:t>
      </w:r>
      <w:r w:rsidR="008D4D47">
        <w:t xml:space="preserve"> and other places but I chose to go there because it is far I never been there before and nobody will think I run to that town</w:t>
      </w:r>
      <w:r w:rsidR="00CD2C6F">
        <w:t xml:space="preserve">. My father is living there. That is why I </w:t>
      </w:r>
      <w:r w:rsidR="00CD2C6F">
        <w:lastRenderedPageBreak/>
        <w:t>thought of going there to reduce this tension. If you fight with a small mate they will say she is a small and if she cheat</w:t>
      </w:r>
      <w:r w:rsidR="00DB555E">
        <w:t>ed</w:t>
      </w:r>
      <w:r w:rsidR="00CD2C6F">
        <w:t xml:space="preserve"> and abuse</w:t>
      </w:r>
      <w:r w:rsidR="00DB555E">
        <w:t>d</w:t>
      </w:r>
      <w:r w:rsidR="00CD2C6F">
        <w:t xml:space="preserve"> you</w:t>
      </w:r>
      <w:r w:rsidR="009A502C">
        <w:t xml:space="preserve"> nothing you can do. If you tell your husband he will say is a small girl</w:t>
      </w:r>
      <w:r w:rsidR="00491945">
        <w:t xml:space="preserve"> and yes you know is a small gir</w:t>
      </w:r>
      <w:r w:rsidR="005B7A29">
        <w:t xml:space="preserve">l because she is age group </w:t>
      </w:r>
      <w:r w:rsidR="00491945">
        <w:t>with my 5</w:t>
      </w:r>
      <w:r w:rsidR="00491945" w:rsidRPr="00491945">
        <w:rPr>
          <w:vertAlign w:val="superscript"/>
        </w:rPr>
        <w:t>th</w:t>
      </w:r>
      <w:r w:rsidR="00491945">
        <w:t xml:space="preserve"> younger </w:t>
      </w:r>
      <w:proofErr w:type="spellStart"/>
      <w:r w:rsidR="00491945">
        <w:t>sister</w:t>
      </w:r>
      <w:proofErr w:type="gramStart"/>
      <w:r w:rsidR="00491945">
        <w:t>,so</w:t>
      </w:r>
      <w:proofErr w:type="spellEnd"/>
      <w:proofErr w:type="gramEnd"/>
      <w:r w:rsidR="00491945">
        <w:t xml:space="preserve"> the only </w:t>
      </w:r>
      <w:r w:rsidR="00200B9F">
        <w:t>solution</w:t>
      </w:r>
      <w:r w:rsidR="00491945">
        <w:t xml:space="preserve"> for me as I thought was to run and leave the house</w:t>
      </w:r>
    </w:p>
    <w:p w:rsidR="00491945" w:rsidRDefault="00491945" w:rsidP="00874372">
      <w:pPr>
        <w:jc w:val="both"/>
      </w:pPr>
      <w:r>
        <w:t>Q. Now that you stoppe</w:t>
      </w:r>
      <w:r w:rsidR="00491A82">
        <w:t>d, did you use any ways to adjust</w:t>
      </w:r>
      <w:r>
        <w:t>?</w:t>
      </w:r>
    </w:p>
    <w:p w:rsidR="00491945" w:rsidRDefault="00491945" w:rsidP="00874372">
      <w:pPr>
        <w:jc w:val="both"/>
      </w:pPr>
      <w:r>
        <w:t>R. Yes I always pray “God is enough for us” and other prayers</w:t>
      </w:r>
      <w:r w:rsidR="00846203">
        <w:t xml:space="preserve"> to make me adjust</w:t>
      </w:r>
      <w:r w:rsidR="00C7581E">
        <w:t xml:space="preserve"> and get some </w:t>
      </w:r>
      <w:r w:rsidR="002F1696">
        <w:t>relieve</w:t>
      </w:r>
      <w:r>
        <w:t>. Sometime when I remembered,</w:t>
      </w:r>
      <w:r w:rsidR="002F1696">
        <w:t xml:space="preserve"> </w:t>
      </w:r>
      <w:r w:rsidR="00B71DFB">
        <w:t>sometime I can</w:t>
      </w:r>
      <w:r w:rsidR="00E9680F">
        <w:t>`</w:t>
      </w:r>
      <w:r w:rsidR="00B71DFB">
        <w:t>t even sleep</w:t>
      </w:r>
      <w:r w:rsidR="00C4413F">
        <w:t xml:space="preserve"> and I remember frequently</w:t>
      </w:r>
      <w:r w:rsidR="00C97E0D">
        <w:t xml:space="preserve">. If a single thing happen it reminds me of all others I passed </w:t>
      </w:r>
      <w:proofErr w:type="spellStart"/>
      <w:r w:rsidR="00C97E0D">
        <w:t>through</w:t>
      </w:r>
      <w:r w:rsidR="002F1696">
        <w:t>,even</w:t>
      </w:r>
      <w:proofErr w:type="spellEnd"/>
      <w:r w:rsidR="002F1696">
        <w:t xml:space="preserve"> if I wanted not to but I can`t. it has alrea</w:t>
      </w:r>
      <w:r w:rsidR="005B7A29">
        <w:t>dy in my mind because it happened since I was young it worries more and stick in mind</w:t>
      </w:r>
      <w:r w:rsidR="006D25DD">
        <w:t>. If I want pick something I will forget what I want to do. I developed forgetfulness. I swear to God I inter room to pick something I just forget what I am there to do</w:t>
      </w:r>
      <w:r w:rsidR="00433BEB">
        <w:t>. I am not old enough to develop that</w:t>
      </w:r>
    </w:p>
    <w:p w:rsidR="00433BEB" w:rsidRDefault="00433BEB" w:rsidP="00874372">
      <w:pPr>
        <w:jc w:val="both"/>
      </w:pPr>
      <w:r>
        <w:t>Q. Can you share with me health seeking behaviours?</w:t>
      </w:r>
    </w:p>
    <w:p w:rsidR="00433BEB" w:rsidRDefault="00433BEB" w:rsidP="00874372">
      <w:pPr>
        <w:jc w:val="both"/>
      </w:pPr>
      <w:r>
        <w:t xml:space="preserve">R. </w:t>
      </w:r>
      <w:r w:rsidR="00491A82">
        <w:t>Yes we have been looking for medicine;</w:t>
      </w:r>
      <w:r w:rsidR="00074562">
        <w:t xml:space="preserve"> </w:t>
      </w:r>
      <w:r w:rsidR="00491A82">
        <w:t>I did a lot of ultrasounds but still nothing was said is my problem</w:t>
      </w:r>
      <w:r w:rsidR="00E75945">
        <w:t>. You will be told to come next day but you come you will meet someone different not that one. If you saw this one and give you an appointment,</w:t>
      </w:r>
      <w:r w:rsidR="00074562">
        <w:t xml:space="preserve"> </w:t>
      </w:r>
      <w:r w:rsidR="00E75945">
        <w:t xml:space="preserve">when you come you will meet different person and it was that first </w:t>
      </w:r>
      <w:proofErr w:type="gramStart"/>
      <w:r w:rsidR="00E75945">
        <w:t>one  you</w:t>
      </w:r>
      <w:proofErr w:type="gramEnd"/>
      <w:r w:rsidR="00E75945">
        <w:t xml:space="preserve"> shared your problem with. The second </w:t>
      </w:r>
      <w:r w:rsidR="00074562">
        <w:t xml:space="preserve">person </w:t>
      </w:r>
      <w:r w:rsidR="00E75945">
        <w:t xml:space="preserve">will say you have to do this </w:t>
      </w:r>
      <w:r w:rsidR="00074562">
        <w:t>a</w:t>
      </w:r>
      <w:r w:rsidR="00E75945">
        <w:t xml:space="preserve">nd that </w:t>
      </w:r>
      <w:proofErr w:type="spellStart"/>
      <w:r w:rsidR="00E75945">
        <w:t>again</w:t>
      </w:r>
      <w:proofErr w:type="gramStart"/>
      <w:r w:rsidR="00E75945">
        <w:t>,has</w:t>
      </w:r>
      <w:proofErr w:type="spellEnd"/>
      <w:proofErr w:type="gramEnd"/>
      <w:r w:rsidR="00E75945">
        <w:t xml:space="preserve"> it been is only one person it w</w:t>
      </w:r>
      <w:r w:rsidR="00074562">
        <w:t xml:space="preserve">ould </w:t>
      </w:r>
      <w:r w:rsidR="00E75945">
        <w:t xml:space="preserve"> have been over by now</w:t>
      </w:r>
      <w:r w:rsidR="00BA3D32">
        <w:t xml:space="preserve">. If you saw this </w:t>
      </w:r>
      <w:proofErr w:type="spellStart"/>
      <w:r w:rsidR="00BA3D32">
        <w:t>one</w:t>
      </w:r>
      <w:proofErr w:type="gramStart"/>
      <w:r w:rsidR="00BA3D32">
        <w:t>,next</w:t>
      </w:r>
      <w:proofErr w:type="spellEnd"/>
      <w:proofErr w:type="gramEnd"/>
      <w:r w:rsidR="00BA3D32">
        <w:t xml:space="preserve"> time the other person will say I have to tell him the problem again. I feel my problem but they couldn’t say it to me. I went</w:t>
      </w:r>
      <w:r w:rsidR="005D7654">
        <w:t xml:space="preserve"> so many places including </w:t>
      </w:r>
      <w:proofErr w:type="spellStart"/>
      <w:r w:rsidR="005D7654">
        <w:t>samaru</w:t>
      </w:r>
      <w:proofErr w:type="spellEnd"/>
      <w:r w:rsidR="00BA3D32">
        <w:t>, sokoto and Saudi Arabia</w:t>
      </w:r>
      <w:r w:rsidR="00296622">
        <w:t>. Saudi Arabia told me it was a fibroid I can take drugs and it will go but I still can</w:t>
      </w:r>
      <w:r w:rsidR="005D7654">
        <w:t>`t</w:t>
      </w:r>
      <w:r w:rsidR="00296622">
        <w:t xml:space="preserve"> understand things</w:t>
      </w:r>
      <w:r w:rsidR="0017178B">
        <w:t>. My husband tried to be</w:t>
      </w:r>
      <w:r w:rsidR="00DA3346">
        <w:t xml:space="preserve"> justice to him. Whatever he is told</w:t>
      </w:r>
      <w:r w:rsidR="0017178B">
        <w:t xml:space="preserve"> to buy he will buy.</w:t>
      </w:r>
      <w:r w:rsidR="00216CAA">
        <w:t xml:space="preserve"> Sometime I do stop taking the medicine since there was no benefit</w:t>
      </w:r>
      <w:r w:rsidR="00587731">
        <w:t>.</w:t>
      </w:r>
    </w:p>
    <w:p w:rsidR="00153F1D" w:rsidRDefault="00153F1D" w:rsidP="00874372">
      <w:pPr>
        <w:jc w:val="both"/>
      </w:pPr>
      <w:r>
        <w:t xml:space="preserve">R. Did you </w:t>
      </w:r>
      <w:r w:rsidR="002A6538">
        <w:t>use</w:t>
      </w:r>
      <w:r>
        <w:t xml:space="preserve"> other ways rather than that of the hospital?</w:t>
      </w:r>
    </w:p>
    <w:p w:rsidR="00153F1D" w:rsidRDefault="00153F1D" w:rsidP="00874372">
      <w:pPr>
        <w:jc w:val="both"/>
      </w:pPr>
      <w:r>
        <w:t xml:space="preserve">Q. My husband </w:t>
      </w:r>
      <w:proofErr w:type="gramStart"/>
      <w:r>
        <w:t>don’t</w:t>
      </w:r>
      <w:proofErr w:type="gramEnd"/>
      <w:r>
        <w:t xml:space="preserve"> allow for traditional medicine</w:t>
      </w:r>
      <w:r w:rsidR="00AA7F28">
        <w:t>;</w:t>
      </w:r>
      <w:r w:rsidR="00922FA2">
        <w:t xml:space="preserve"> </w:t>
      </w:r>
      <w:r w:rsidR="00AA7F28">
        <w:t xml:space="preserve">he can do anything for the hospital but when it comes to traditional medicine he says no. that is why I only used it ones. I stopped because my stomach </w:t>
      </w:r>
      <w:r w:rsidR="00922FA2">
        <w:t>swollen</w:t>
      </w:r>
      <w:r w:rsidR="00AA7F28">
        <w:t xml:space="preserve"> at that very night I </w:t>
      </w:r>
      <w:r w:rsidR="00416BC1">
        <w:t>took</w:t>
      </w:r>
      <w:r w:rsidR="00AA7F28">
        <w:t xml:space="preserve"> it</w:t>
      </w:r>
      <w:r w:rsidR="00416BC1">
        <w:t>.</w:t>
      </w:r>
    </w:p>
    <w:p w:rsidR="00691EA0" w:rsidRDefault="00691EA0" w:rsidP="00874372">
      <w:pPr>
        <w:jc w:val="both"/>
      </w:pPr>
      <w:r>
        <w:t xml:space="preserve">Q. </w:t>
      </w:r>
      <w:r w:rsidR="00EC7DAC" w:rsidRPr="009D534F">
        <w:rPr>
          <w:rFonts w:ascii="Arial" w:hAnsi="Arial" w:cs="Arial"/>
        </w:rPr>
        <w:t>What are the factors that make you to come to hospital seeking for help?</w:t>
      </w:r>
    </w:p>
    <w:p w:rsidR="000B2232" w:rsidRDefault="00691EA0" w:rsidP="00874372">
      <w:pPr>
        <w:jc w:val="both"/>
      </w:pPr>
      <w:r>
        <w:t>R. It is because of lower abdominal problems that disallow me to be pregnant. If you touch here</w:t>
      </w:r>
      <w:r w:rsidR="000B2232">
        <w:t xml:space="preserve"> </w:t>
      </w:r>
      <w:r>
        <w:t xml:space="preserve">(lower abdomen) I will </w:t>
      </w:r>
      <w:r w:rsidR="00D84758">
        <w:t>feel as if you touched my front</w:t>
      </w:r>
      <w:r w:rsidR="00B52AA8">
        <w:t xml:space="preserve"> </w:t>
      </w:r>
      <w:r w:rsidR="00D84758">
        <w:t>(vagina)</w:t>
      </w:r>
      <w:r w:rsidR="004E5A9D">
        <w:t>. If I eat food everything will be down and I got some relieve</w:t>
      </w:r>
      <w:r w:rsidR="000B2232">
        <w:t>. At night I will feel thirst and if I drink water it will be a problem.</w:t>
      </w:r>
      <w:r w:rsidR="008040AC">
        <w:t xml:space="preserve"> </w:t>
      </w:r>
      <w:r w:rsidR="000B2232">
        <w:t xml:space="preserve">The first time I came to hospital was because I had </w:t>
      </w:r>
      <w:r w:rsidR="008040AC">
        <w:t>miscarriage</w:t>
      </w:r>
      <w:r w:rsidR="0013134E">
        <w:t xml:space="preserve"> and an evacuation was done to me</w:t>
      </w:r>
      <w:r w:rsidR="00B52AA8">
        <w:t>. E</w:t>
      </w:r>
      <w:r w:rsidR="009D5844">
        <w:t>vacuation wasn’t successful because I suffered a lot</w:t>
      </w:r>
    </w:p>
    <w:p w:rsidR="009D5844" w:rsidRDefault="009D5844" w:rsidP="00874372">
      <w:pPr>
        <w:jc w:val="both"/>
      </w:pPr>
      <w:r>
        <w:t>Q. Now from all th</w:t>
      </w:r>
      <w:r w:rsidR="008C7C14">
        <w:t>at episodes after you understood</w:t>
      </w:r>
      <w:r>
        <w:t xml:space="preserve"> that you have infertility,</w:t>
      </w:r>
      <w:r w:rsidR="008C7C14">
        <w:t xml:space="preserve"> </w:t>
      </w:r>
      <w:r>
        <w:t xml:space="preserve">were you the one who chose to come to hospital or </w:t>
      </w:r>
      <w:r w:rsidR="008C7C14">
        <w:t>it was</w:t>
      </w:r>
      <w:r>
        <w:t xml:space="preserve"> someone who said you should come?</w:t>
      </w:r>
    </w:p>
    <w:p w:rsidR="009D5844" w:rsidRDefault="009D5844" w:rsidP="00874372">
      <w:pPr>
        <w:jc w:val="both"/>
      </w:pPr>
      <w:r>
        <w:lastRenderedPageBreak/>
        <w:t xml:space="preserve">R. I have been going personally but now sometime my husband use to advise me to go may be I will succeed. He has been talking to dan </w:t>
      </w:r>
      <w:proofErr w:type="spellStart"/>
      <w:proofErr w:type="gramStart"/>
      <w:r>
        <w:t>kura</w:t>
      </w:r>
      <w:proofErr w:type="spellEnd"/>
      <w:proofErr w:type="gramEnd"/>
      <w:r>
        <w:t xml:space="preserve"> and he tell</w:t>
      </w:r>
      <w:r w:rsidR="008C7C14">
        <w:t>s</w:t>
      </w:r>
      <w:r>
        <w:t xml:space="preserve"> him that I should come to the hospital. That is why I come</w:t>
      </w:r>
      <w:r w:rsidR="00C83FCE">
        <w:t xml:space="preserve"> hoping to get well and be part of my husband`s family with no stress and pressure. I hope you safe journey to Ghana and all the best in your study</w:t>
      </w:r>
    </w:p>
    <w:p w:rsidR="00C83FCE" w:rsidRDefault="00C83FCE" w:rsidP="00874372">
      <w:pPr>
        <w:jc w:val="both"/>
      </w:pPr>
      <w:r>
        <w:t xml:space="preserve">Q. </w:t>
      </w:r>
      <w:proofErr w:type="gramStart"/>
      <w:r>
        <w:t>thank</w:t>
      </w:r>
      <w:proofErr w:type="gramEnd"/>
      <w:r>
        <w:t xml:space="preserve"> you very </w:t>
      </w:r>
      <w:proofErr w:type="spellStart"/>
      <w:r>
        <w:t>much,I</w:t>
      </w:r>
      <w:proofErr w:type="spellEnd"/>
      <w:r>
        <w:t xml:space="preserve"> hope you will soon be well</w:t>
      </w:r>
      <w:r w:rsidR="008C7C14">
        <w:t>.</w:t>
      </w:r>
    </w:p>
    <w:p w:rsidR="009D5844" w:rsidRDefault="009D5844" w:rsidP="00874372">
      <w:pPr>
        <w:jc w:val="both"/>
      </w:pPr>
    </w:p>
    <w:sectPr w:rsidR="009D5844" w:rsidSect="009A47B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19D" w:rsidRDefault="0001119D" w:rsidP="00203AEA">
      <w:pPr>
        <w:spacing w:after="0" w:line="240" w:lineRule="auto"/>
      </w:pPr>
      <w:r>
        <w:separator/>
      </w:r>
    </w:p>
  </w:endnote>
  <w:endnote w:type="continuationSeparator" w:id="0">
    <w:p w:rsidR="0001119D" w:rsidRDefault="0001119D" w:rsidP="00203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8673"/>
      <w:docPartObj>
        <w:docPartGallery w:val="Page Numbers (Bottom of Page)"/>
        <w:docPartUnique/>
      </w:docPartObj>
    </w:sdtPr>
    <w:sdtEndPr/>
    <w:sdtContent>
      <w:p w:rsidR="00203AEA" w:rsidRDefault="00A145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3AEA" w:rsidRDefault="00203A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19D" w:rsidRDefault="0001119D" w:rsidP="00203AEA">
      <w:pPr>
        <w:spacing w:after="0" w:line="240" w:lineRule="auto"/>
      </w:pPr>
      <w:r>
        <w:separator/>
      </w:r>
    </w:p>
  </w:footnote>
  <w:footnote w:type="continuationSeparator" w:id="0">
    <w:p w:rsidR="0001119D" w:rsidRDefault="0001119D" w:rsidP="00203A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432D07"/>
    <w:multiLevelType w:val="hybridMultilevel"/>
    <w:tmpl w:val="348EA6B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7CF"/>
    <w:rsid w:val="00006565"/>
    <w:rsid w:val="0001119D"/>
    <w:rsid w:val="000134FE"/>
    <w:rsid w:val="00025BDF"/>
    <w:rsid w:val="00035A01"/>
    <w:rsid w:val="000450F9"/>
    <w:rsid w:val="000627E6"/>
    <w:rsid w:val="00074562"/>
    <w:rsid w:val="000771C0"/>
    <w:rsid w:val="00097C1D"/>
    <w:rsid w:val="000B2232"/>
    <w:rsid w:val="0012248F"/>
    <w:rsid w:val="00124677"/>
    <w:rsid w:val="0013134E"/>
    <w:rsid w:val="00144415"/>
    <w:rsid w:val="00145CFA"/>
    <w:rsid w:val="00153F1D"/>
    <w:rsid w:val="0016576B"/>
    <w:rsid w:val="0017178B"/>
    <w:rsid w:val="00172DE1"/>
    <w:rsid w:val="00185551"/>
    <w:rsid w:val="00190935"/>
    <w:rsid w:val="00191710"/>
    <w:rsid w:val="00194A66"/>
    <w:rsid w:val="001A1BF6"/>
    <w:rsid w:val="001B6048"/>
    <w:rsid w:val="001C3152"/>
    <w:rsid w:val="001E33DB"/>
    <w:rsid w:val="00200B9F"/>
    <w:rsid w:val="00203AEA"/>
    <w:rsid w:val="00216CAA"/>
    <w:rsid w:val="00267609"/>
    <w:rsid w:val="00272FB3"/>
    <w:rsid w:val="002733F3"/>
    <w:rsid w:val="002751A4"/>
    <w:rsid w:val="00296622"/>
    <w:rsid w:val="002A6538"/>
    <w:rsid w:val="002A7644"/>
    <w:rsid w:val="002C53A1"/>
    <w:rsid w:val="002C7558"/>
    <w:rsid w:val="002F1696"/>
    <w:rsid w:val="002F3B40"/>
    <w:rsid w:val="003012FA"/>
    <w:rsid w:val="00327082"/>
    <w:rsid w:val="003311C3"/>
    <w:rsid w:val="00344452"/>
    <w:rsid w:val="00384AB4"/>
    <w:rsid w:val="003A4575"/>
    <w:rsid w:val="004061DB"/>
    <w:rsid w:val="00416BC1"/>
    <w:rsid w:val="00420FE1"/>
    <w:rsid w:val="00433BEB"/>
    <w:rsid w:val="00453838"/>
    <w:rsid w:val="00471458"/>
    <w:rsid w:val="00490EFE"/>
    <w:rsid w:val="00491945"/>
    <w:rsid w:val="00491A82"/>
    <w:rsid w:val="004A7B51"/>
    <w:rsid w:val="004B561E"/>
    <w:rsid w:val="004C477C"/>
    <w:rsid w:val="004D0C6C"/>
    <w:rsid w:val="004E5A9D"/>
    <w:rsid w:val="005018F2"/>
    <w:rsid w:val="0050684D"/>
    <w:rsid w:val="00507C45"/>
    <w:rsid w:val="00531A08"/>
    <w:rsid w:val="00533149"/>
    <w:rsid w:val="0053687B"/>
    <w:rsid w:val="00545C3D"/>
    <w:rsid w:val="005711E8"/>
    <w:rsid w:val="00587731"/>
    <w:rsid w:val="005A542B"/>
    <w:rsid w:val="005B1EFB"/>
    <w:rsid w:val="005B76CC"/>
    <w:rsid w:val="005B7A29"/>
    <w:rsid w:val="005C4CC1"/>
    <w:rsid w:val="005C7B84"/>
    <w:rsid w:val="005D7654"/>
    <w:rsid w:val="00603DF5"/>
    <w:rsid w:val="00612875"/>
    <w:rsid w:val="006145A8"/>
    <w:rsid w:val="00622760"/>
    <w:rsid w:val="00622C92"/>
    <w:rsid w:val="006428CC"/>
    <w:rsid w:val="00643D55"/>
    <w:rsid w:val="00643F51"/>
    <w:rsid w:val="0064739D"/>
    <w:rsid w:val="00651429"/>
    <w:rsid w:val="00675663"/>
    <w:rsid w:val="00691D10"/>
    <w:rsid w:val="00691EA0"/>
    <w:rsid w:val="006A3012"/>
    <w:rsid w:val="006B600F"/>
    <w:rsid w:val="006D25DD"/>
    <w:rsid w:val="007206E5"/>
    <w:rsid w:val="00730B76"/>
    <w:rsid w:val="00764015"/>
    <w:rsid w:val="007820A7"/>
    <w:rsid w:val="007A10DA"/>
    <w:rsid w:val="007B3B9B"/>
    <w:rsid w:val="007E43C8"/>
    <w:rsid w:val="007F53BA"/>
    <w:rsid w:val="007F5701"/>
    <w:rsid w:val="008040AC"/>
    <w:rsid w:val="008215CE"/>
    <w:rsid w:val="00835F75"/>
    <w:rsid w:val="00846203"/>
    <w:rsid w:val="008712A7"/>
    <w:rsid w:val="008720A2"/>
    <w:rsid w:val="00874372"/>
    <w:rsid w:val="00877CA7"/>
    <w:rsid w:val="00885267"/>
    <w:rsid w:val="008C01D4"/>
    <w:rsid w:val="008C7C14"/>
    <w:rsid w:val="008D4D47"/>
    <w:rsid w:val="008E5EBC"/>
    <w:rsid w:val="008F36CE"/>
    <w:rsid w:val="0091745D"/>
    <w:rsid w:val="00917D65"/>
    <w:rsid w:val="00922FA2"/>
    <w:rsid w:val="00932D64"/>
    <w:rsid w:val="00966637"/>
    <w:rsid w:val="00967AA2"/>
    <w:rsid w:val="00974603"/>
    <w:rsid w:val="009862F8"/>
    <w:rsid w:val="00990654"/>
    <w:rsid w:val="0099705F"/>
    <w:rsid w:val="009A356E"/>
    <w:rsid w:val="009A47BD"/>
    <w:rsid w:val="009A502C"/>
    <w:rsid w:val="009A553F"/>
    <w:rsid w:val="009C07B4"/>
    <w:rsid w:val="009D5844"/>
    <w:rsid w:val="009E6AB6"/>
    <w:rsid w:val="009F3E83"/>
    <w:rsid w:val="009F41FD"/>
    <w:rsid w:val="009F4D8F"/>
    <w:rsid w:val="00A14508"/>
    <w:rsid w:val="00A1504D"/>
    <w:rsid w:val="00A2090C"/>
    <w:rsid w:val="00A309BF"/>
    <w:rsid w:val="00A50668"/>
    <w:rsid w:val="00A50A2E"/>
    <w:rsid w:val="00AA7F28"/>
    <w:rsid w:val="00AB125F"/>
    <w:rsid w:val="00AB6DC2"/>
    <w:rsid w:val="00AB74C5"/>
    <w:rsid w:val="00AC71FC"/>
    <w:rsid w:val="00AD101E"/>
    <w:rsid w:val="00AD4C7E"/>
    <w:rsid w:val="00AD7309"/>
    <w:rsid w:val="00AE08FB"/>
    <w:rsid w:val="00B058E7"/>
    <w:rsid w:val="00B07501"/>
    <w:rsid w:val="00B216C7"/>
    <w:rsid w:val="00B22028"/>
    <w:rsid w:val="00B3366D"/>
    <w:rsid w:val="00B34C3B"/>
    <w:rsid w:val="00B35727"/>
    <w:rsid w:val="00B50484"/>
    <w:rsid w:val="00B5067B"/>
    <w:rsid w:val="00B52AA8"/>
    <w:rsid w:val="00B63500"/>
    <w:rsid w:val="00B655A1"/>
    <w:rsid w:val="00B71DFB"/>
    <w:rsid w:val="00B74EF3"/>
    <w:rsid w:val="00B97347"/>
    <w:rsid w:val="00BA022A"/>
    <w:rsid w:val="00BA3D32"/>
    <w:rsid w:val="00BC7086"/>
    <w:rsid w:val="00BD26C2"/>
    <w:rsid w:val="00BD6591"/>
    <w:rsid w:val="00BF2F85"/>
    <w:rsid w:val="00C02336"/>
    <w:rsid w:val="00C23CC2"/>
    <w:rsid w:val="00C31C01"/>
    <w:rsid w:val="00C4413F"/>
    <w:rsid w:val="00C742F4"/>
    <w:rsid w:val="00C7581E"/>
    <w:rsid w:val="00C80035"/>
    <w:rsid w:val="00C80A03"/>
    <w:rsid w:val="00C83FCE"/>
    <w:rsid w:val="00C85C7B"/>
    <w:rsid w:val="00C95964"/>
    <w:rsid w:val="00C968CD"/>
    <w:rsid w:val="00C97E0D"/>
    <w:rsid w:val="00CA21F9"/>
    <w:rsid w:val="00CB23C1"/>
    <w:rsid w:val="00CC16DC"/>
    <w:rsid w:val="00CD2C6F"/>
    <w:rsid w:val="00CD3EE7"/>
    <w:rsid w:val="00CD6286"/>
    <w:rsid w:val="00CE0989"/>
    <w:rsid w:val="00CE0D16"/>
    <w:rsid w:val="00CF42DD"/>
    <w:rsid w:val="00D20B3F"/>
    <w:rsid w:val="00D33291"/>
    <w:rsid w:val="00D8126B"/>
    <w:rsid w:val="00D84758"/>
    <w:rsid w:val="00D96BFB"/>
    <w:rsid w:val="00DA3346"/>
    <w:rsid w:val="00DB0FD6"/>
    <w:rsid w:val="00DB4AC1"/>
    <w:rsid w:val="00DB555E"/>
    <w:rsid w:val="00DE2875"/>
    <w:rsid w:val="00DE65DD"/>
    <w:rsid w:val="00DE72A1"/>
    <w:rsid w:val="00E12A4F"/>
    <w:rsid w:val="00E1582A"/>
    <w:rsid w:val="00E2649E"/>
    <w:rsid w:val="00E64AB4"/>
    <w:rsid w:val="00E75945"/>
    <w:rsid w:val="00E9680F"/>
    <w:rsid w:val="00EB67CF"/>
    <w:rsid w:val="00EC7DAC"/>
    <w:rsid w:val="00ED5C94"/>
    <w:rsid w:val="00F1474D"/>
    <w:rsid w:val="00F32D7A"/>
    <w:rsid w:val="00F36AF5"/>
    <w:rsid w:val="00F371F2"/>
    <w:rsid w:val="00F47F9F"/>
    <w:rsid w:val="00F75DCB"/>
    <w:rsid w:val="00F85BCF"/>
    <w:rsid w:val="00FB1F1E"/>
    <w:rsid w:val="00FC05B2"/>
    <w:rsid w:val="00FC21FB"/>
    <w:rsid w:val="00FD672E"/>
    <w:rsid w:val="00FE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6CC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3AEA"/>
  </w:style>
  <w:style w:type="paragraph" w:styleId="Footer">
    <w:name w:val="footer"/>
    <w:basedOn w:val="Normal"/>
    <w:link w:val="FooterChar"/>
    <w:uiPriority w:val="99"/>
    <w:unhideWhenUsed/>
    <w:rsid w:val="002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AEA"/>
  </w:style>
  <w:style w:type="character" w:styleId="LineNumber">
    <w:name w:val="line number"/>
    <w:basedOn w:val="DefaultParagraphFont"/>
    <w:uiPriority w:val="99"/>
    <w:semiHidden/>
    <w:unhideWhenUsed/>
    <w:rsid w:val="009A47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6CC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3AEA"/>
  </w:style>
  <w:style w:type="paragraph" w:styleId="Footer">
    <w:name w:val="footer"/>
    <w:basedOn w:val="Normal"/>
    <w:link w:val="FooterChar"/>
    <w:uiPriority w:val="99"/>
    <w:unhideWhenUsed/>
    <w:rsid w:val="0020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AEA"/>
  </w:style>
  <w:style w:type="character" w:styleId="LineNumber">
    <w:name w:val="line number"/>
    <w:basedOn w:val="DefaultParagraphFont"/>
    <w:uiPriority w:val="99"/>
    <w:semiHidden/>
    <w:unhideWhenUsed/>
    <w:rsid w:val="009A4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09</Words>
  <Characters>14304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</dc:creator>
  <cp:keywords/>
  <dc:description/>
  <cp:lastModifiedBy>Dr . Naab Florence</cp:lastModifiedBy>
  <cp:revision>2</cp:revision>
  <dcterms:created xsi:type="dcterms:W3CDTF">2019-09-07T12:04:00Z</dcterms:created>
  <dcterms:modified xsi:type="dcterms:W3CDTF">2019-09-07T12:04:00Z</dcterms:modified>
</cp:coreProperties>
</file>